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7AF94" w14:textId="348BB2F5" w:rsidR="00521158" w:rsidRPr="00837359" w:rsidRDefault="00521158">
      <w:pPr>
        <w:rPr>
          <w:rFonts w:ascii="Times New Roman" w:hAnsi="Times New Roman" w:cs="Times New Roman"/>
        </w:rPr>
      </w:pPr>
      <w:r w:rsidRPr="00837359">
        <w:rPr>
          <w:rFonts w:ascii="Times New Roman" w:hAnsi="Times New Roman" w:cs="Times New Roman"/>
          <w:b/>
          <w:bCs/>
        </w:rPr>
        <w:t xml:space="preserve">Table </w:t>
      </w:r>
      <w:r w:rsidR="00360461" w:rsidRPr="00837359">
        <w:rPr>
          <w:rFonts w:ascii="Times New Roman" w:hAnsi="Times New Roman" w:cs="Times New Roman"/>
          <w:b/>
          <w:bCs/>
        </w:rPr>
        <w:t>S5</w:t>
      </w:r>
      <w:r w:rsidRPr="00837359">
        <w:rPr>
          <w:rFonts w:ascii="Times New Roman" w:hAnsi="Times New Roman" w:cs="Times New Roman"/>
          <w:b/>
          <w:bCs/>
        </w:rPr>
        <w:t xml:space="preserve">: </w:t>
      </w:r>
      <w:r w:rsidRPr="00837359">
        <w:rPr>
          <w:rFonts w:ascii="Times New Roman" w:hAnsi="Times New Roman" w:cs="Times New Roman"/>
        </w:rPr>
        <w:t>Summary of kidney disease targeted and SF-36 subscales in Group A (usual water intake) at Year 0, 1, 2 and 3</w:t>
      </w:r>
      <w:r w:rsidR="00E86156" w:rsidRPr="00837359">
        <w:rPr>
          <w:rFonts w:ascii="Times New Roman" w:hAnsi="Times New Roman" w:cs="Times New Roman"/>
        </w:rPr>
        <w:t>.</w:t>
      </w:r>
    </w:p>
    <w:p w14:paraId="7A85FB12" w14:textId="77777777" w:rsidR="0000059F" w:rsidRPr="00837359" w:rsidRDefault="0000059F">
      <w:pPr>
        <w:rPr>
          <w:rFonts w:ascii="Times New Roman" w:hAnsi="Times New Roman" w:cs="Times New Roman"/>
        </w:rPr>
      </w:pPr>
    </w:p>
    <w:tbl>
      <w:tblPr>
        <w:tblStyle w:val="Tabelraster"/>
        <w:tblW w:w="4772" w:type="pct"/>
        <w:jc w:val="center"/>
        <w:tblLook w:val="04A0" w:firstRow="1" w:lastRow="0" w:firstColumn="1" w:lastColumn="0" w:noHBand="0" w:noVBand="1"/>
      </w:tblPr>
      <w:tblGrid>
        <w:gridCol w:w="3947"/>
        <w:gridCol w:w="1856"/>
        <w:gridCol w:w="2263"/>
        <w:gridCol w:w="2074"/>
        <w:gridCol w:w="2303"/>
        <w:gridCol w:w="871"/>
      </w:tblGrid>
      <w:tr w:rsidR="00837359" w:rsidRPr="00837359" w14:paraId="53B97A9A" w14:textId="77777777" w:rsidTr="006D335B">
        <w:trPr>
          <w:jc w:val="center"/>
        </w:trPr>
        <w:tc>
          <w:tcPr>
            <w:tcW w:w="1482" w:type="pct"/>
          </w:tcPr>
          <w:p w14:paraId="2916F13B" w14:textId="58A938A4" w:rsidR="00521158" w:rsidRPr="00837359" w:rsidRDefault="00521158" w:rsidP="0043757F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697" w:type="pct"/>
          </w:tcPr>
          <w:p w14:paraId="6AE1E296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0</w:t>
            </w:r>
          </w:p>
          <w:p w14:paraId="70313521" w14:textId="6ABBF6FC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8</w:t>
            </w:r>
            <w:r w:rsidR="00727CB0" w:rsidRPr="0083735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50" w:type="pct"/>
          </w:tcPr>
          <w:p w14:paraId="31592A78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1</w:t>
            </w:r>
          </w:p>
          <w:p w14:paraId="2AD024E2" w14:textId="43E1CF41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67</w:t>
            </w:r>
          </w:p>
        </w:tc>
        <w:tc>
          <w:tcPr>
            <w:tcW w:w="779" w:type="pct"/>
          </w:tcPr>
          <w:p w14:paraId="3D6BD1E0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2</w:t>
            </w:r>
          </w:p>
          <w:p w14:paraId="091DEA3C" w14:textId="6B3550CF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67</w:t>
            </w:r>
          </w:p>
        </w:tc>
        <w:tc>
          <w:tcPr>
            <w:tcW w:w="865" w:type="pct"/>
          </w:tcPr>
          <w:p w14:paraId="393FFF22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3</w:t>
            </w:r>
          </w:p>
          <w:p w14:paraId="7D862138" w14:textId="69A51C8F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7</w:t>
            </w:r>
            <w:r w:rsidR="00A0555E" w:rsidRPr="0083735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27" w:type="pct"/>
          </w:tcPr>
          <w:p w14:paraId="1DB56A3D" w14:textId="0A0AC78A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37359" w:rsidRPr="00837359" w14:paraId="3417D14E" w14:textId="77777777" w:rsidTr="006D335B">
        <w:trPr>
          <w:jc w:val="center"/>
        </w:trPr>
        <w:tc>
          <w:tcPr>
            <w:tcW w:w="1482" w:type="pct"/>
          </w:tcPr>
          <w:p w14:paraId="0DA15AFD" w14:textId="77777777" w:rsidR="00521158" w:rsidRPr="00837359" w:rsidRDefault="00521158" w:rsidP="0043757F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Kidney Disease Targeted Sub-Scales</w:t>
            </w:r>
          </w:p>
        </w:tc>
        <w:tc>
          <w:tcPr>
            <w:tcW w:w="697" w:type="pct"/>
          </w:tcPr>
          <w:p w14:paraId="022C44C0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</w:tcPr>
          <w:p w14:paraId="77562CFF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</w:tcPr>
          <w:p w14:paraId="3D54BABF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68CF56B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18B00761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7C17DAE2" w14:textId="77777777" w:rsidTr="006D335B">
        <w:trPr>
          <w:jc w:val="center"/>
        </w:trPr>
        <w:tc>
          <w:tcPr>
            <w:tcW w:w="1482" w:type="pct"/>
          </w:tcPr>
          <w:p w14:paraId="10C5789A" w14:textId="77777777" w:rsidR="00521158" w:rsidRPr="00837359" w:rsidRDefault="00521158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ymptom/Problem List</w:t>
            </w:r>
          </w:p>
        </w:tc>
        <w:tc>
          <w:tcPr>
            <w:tcW w:w="697" w:type="pct"/>
          </w:tcPr>
          <w:p w14:paraId="02B06891" w14:textId="159B333D" w:rsidR="00521158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8.6 (81.8-95.5)</w:t>
            </w:r>
          </w:p>
        </w:tc>
        <w:tc>
          <w:tcPr>
            <w:tcW w:w="850" w:type="pct"/>
          </w:tcPr>
          <w:p w14:paraId="44A83421" w14:textId="6C7FF2A1" w:rsidR="00521158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9 (79.6-95.5)</w:t>
            </w:r>
          </w:p>
        </w:tc>
        <w:tc>
          <w:tcPr>
            <w:tcW w:w="779" w:type="pct"/>
          </w:tcPr>
          <w:p w14:paraId="768DC872" w14:textId="70230065" w:rsidR="00521158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8.6 (79.6-95.5)</w:t>
            </w:r>
          </w:p>
        </w:tc>
        <w:tc>
          <w:tcPr>
            <w:tcW w:w="865" w:type="pct"/>
          </w:tcPr>
          <w:p w14:paraId="384FC52F" w14:textId="5096D5F2" w:rsidR="00521158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9 (81.8-95.5)</w:t>
            </w:r>
          </w:p>
        </w:tc>
        <w:tc>
          <w:tcPr>
            <w:tcW w:w="327" w:type="pct"/>
          </w:tcPr>
          <w:p w14:paraId="674C7B02" w14:textId="4EB6271F" w:rsidR="00521158" w:rsidRPr="00837359" w:rsidRDefault="00A0555E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5</w:t>
            </w:r>
          </w:p>
        </w:tc>
      </w:tr>
      <w:tr w:rsidR="00837359" w:rsidRPr="00837359" w14:paraId="207BE86B" w14:textId="77777777" w:rsidTr="006D335B">
        <w:trPr>
          <w:jc w:val="center"/>
        </w:trPr>
        <w:tc>
          <w:tcPr>
            <w:tcW w:w="1482" w:type="pct"/>
          </w:tcPr>
          <w:p w14:paraId="3A35042B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ffects of kidney disease</w:t>
            </w:r>
          </w:p>
        </w:tc>
        <w:tc>
          <w:tcPr>
            <w:tcW w:w="697" w:type="pct"/>
          </w:tcPr>
          <w:p w14:paraId="1EEDA709" w14:textId="1D4A9156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87.5-100)</w:t>
            </w:r>
          </w:p>
        </w:tc>
        <w:tc>
          <w:tcPr>
            <w:tcW w:w="850" w:type="pct"/>
          </w:tcPr>
          <w:p w14:paraId="1E2DCDB4" w14:textId="5D73D38D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0.6-100)</w:t>
            </w:r>
          </w:p>
        </w:tc>
        <w:tc>
          <w:tcPr>
            <w:tcW w:w="779" w:type="pct"/>
          </w:tcPr>
          <w:p w14:paraId="517A06CD" w14:textId="73760257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0.6-100)</w:t>
            </w:r>
          </w:p>
        </w:tc>
        <w:tc>
          <w:tcPr>
            <w:tcW w:w="865" w:type="pct"/>
          </w:tcPr>
          <w:p w14:paraId="5163D5BE" w14:textId="60B8210A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87.5-100)</w:t>
            </w:r>
          </w:p>
        </w:tc>
        <w:tc>
          <w:tcPr>
            <w:tcW w:w="327" w:type="pct"/>
          </w:tcPr>
          <w:p w14:paraId="7E0BA9BE" w14:textId="2B0381C2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8</w:t>
            </w:r>
          </w:p>
        </w:tc>
      </w:tr>
      <w:tr w:rsidR="00837359" w:rsidRPr="00837359" w14:paraId="64063854" w14:textId="77777777" w:rsidTr="006D335B">
        <w:trPr>
          <w:jc w:val="center"/>
        </w:trPr>
        <w:tc>
          <w:tcPr>
            <w:tcW w:w="1482" w:type="pct"/>
          </w:tcPr>
          <w:p w14:paraId="4C90173A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Burden of kidney disease</w:t>
            </w:r>
          </w:p>
        </w:tc>
        <w:tc>
          <w:tcPr>
            <w:tcW w:w="697" w:type="pct"/>
          </w:tcPr>
          <w:p w14:paraId="4ED7FB6A" w14:textId="5B1E3EA7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850" w:type="pct"/>
          </w:tcPr>
          <w:p w14:paraId="4ED4E833" w14:textId="1CBEE155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68.8-100)</w:t>
            </w:r>
          </w:p>
        </w:tc>
        <w:tc>
          <w:tcPr>
            <w:tcW w:w="779" w:type="pct"/>
          </w:tcPr>
          <w:p w14:paraId="299BAB59" w14:textId="6BC39960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68.8-100)</w:t>
            </w:r>
          </w:p>
        </w:tc>
        <w:tc>
          <w:tcPr>
            <w:tcW w:w="865" w:type="pct"/>
          </w:tcPr>
          <w:p w14:paraId="540933D2" w14:textId="2E666446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327" w:type="pct"/>
          </w:tcPr>
          <w:p w14:paraId="0015EBDD" w14:textId="4D8665FA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9</w:t>
            </w:r>
          </w:p>
        </w:tc>
      </w:tr>
      <w:tr w:rsidR="00837359" w:rsidRPr="00837359" w14:paraId="3D463CD4" w14:textId="77777777" w:rsidTr="006D335B">
        <w:trPr>
          <w:jc w:val="center"/>
        </w:trPr>
        <w:tc>
          <w:tcPr>
            <w:tcW w:w="1482" w:type="pct"/>
          </w:tcPr>
          <w:p w14:paraId="5DABCD73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697" w:type="pct"/>
          </w:tcPr>
          <w:p w14:paraId="22F5A193" w14:textId="13A9589D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50-100)</w:t>
            </w:r>
          </w:p>
        </w:tc>
        <w:tc>
          <w:tcPr>
            <w:tcW w:w="850" w:type="pct"/>
          </w:tcPr>
          <w:p w14:paraId="4444545A" w14:textId="04795759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50-100)</w:t>
            </w:r>
          </w:p>
        </w:tc>
        <w:tc>
          <w:tcPr>
            <w:tcW w:w="779" w:type="pct"/>
          </w:tcPr>
          <w:p w14:paraId="1309B7FD" w14:textId="4FB736E4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50-100)</w:t>
            </w:r>
          </w:p>
        </w:tc>
        <w:tc>
          <w:tcPr>
            <w:tcW w:w="865" w:type="pct"/>
          </w:tcPr>
          <w:p w14:paraId="76E4280B" w14:textId="03FEF535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50-100)</w:t>
            </w:r>
          </w:p>
        </w:tc>
        <w:tc>
          <w:tcPr>
            <w:tcW w:w="327" w:type="pct"/>
          </w:tcPr>
          <w:p w14:paraId="29E1249C" w14:textId="5B999D64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4</w:t>
            </w:r>
          </w:p>
        </w:tc>
      </w:tr>
      <w:tr w:rsidR="00837359" w:rsidRPr="00837359" w14:paraId="7C67D485" w14:textId="77777777" w:rsidTr="006D335B">
        <w:trPr>
          <w:jc w:val="center"/>
        </w:trPr>
        <w:tc>
          <w:tcPr>
            <w:tcW w:w="1482" w:type="pct"/>
          </w:tcPr>
          <w:p w14:paraId="4A9867C8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697" w:type="pct"/>
          </w:tcPr>
          <w:p w14:paraId="53D24A88" w14:textId="78D293C5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73.3-100)</w:t>
            </w:r>
          </w:p>
        </w:tc>
        <w:tc>
          <w:tcPr>
            <w:tcW w:w="850" w:type="pct"/>
          </w:tcPr>
          <w:p w14:paraId="45822C4E" w14:textId="74ED8FE2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80-100)</w:t>
            </w:r>
          </w:p>
        </w:tc>
        <w:tc>
          <w:tcPr>
            <w:tcW w:w="779" w:type="pct"/>
          </w:tcPr>
          <w:p w14:paraId="1ADF2A5D" w14:textId="27B8BF43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/7 (73.3-100)</w:t>
            </w:r>
          </w:p>
        </w:tc>
        <w:tc>
          <w:tcPr>
            <w:tcW w:w="865" w:type="pct"/>
          </w:tcPr>
          <w:p w14:paraId="7E68FE95" w14:textId="74738EB6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3 (80-100)</w:t>
            </w:r>
          </w:p>
        </w:tc>
        <w:tc>
          <w:tcPr>
            <w:tcW w:w="327" w:type="pct"/>
          </w:tcPr>
          <w:p w14:paraId="1CFBA14D" w14:textId="78921518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9</w:t>
            </w:r>
          </w:p>
        </w:tc>
      </w:tr>
      <w:tr w:rsidR="00837359" w:rsidRPr="00837359" w14:paraId="0404F0DB" w14:textId="77777777" w:rsidTr="006D335B">
        <w:trPr>
          <w:jc w:val="center"/>
        </w:trPr>
        <w:tc>
          <w:tcPr>
            <w:tcW w:w="1482" w:type="pct"/>
          </w:tcPr>
          <w:p w14:paraId="3650F272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Quality of social interaction</w:t>
            </w:r>
          </w:p>
        </w:tc>
        <w:tc>
          <w:tcPr>
            <w:tcW w:w="697" w:type="pct"/>
          </w:tcPr>
          <w:p w14:paraId="5A71CA44" w14:textId="73BC0126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76.7-93.3)</w:t>
            </w:r>
          </w:p>
        </w:tc>
        <w:tc>
          <w:tcPr>
            <w:tcW w:w="850" w:type="pct"/>
          </w:tcPr>
          <w:p w14:paraId="5A697E26" w14:textId="4FEF668B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6.7-93.3)</w:t>
            </w:r>
          </w:p>
        </w:tc>
        <w:tc>
          <w:tcPr>
            <w:tcW w:w="779" w:type="pct"/>
          </w:tcPr>
          <w:p w14:paraId="15159952" w14:textId="4C5CB4C4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6.7-93.3)</w:t>
            </w:r>
          </w:p>
        </w:tc>
        <w:tc>
          <w:tcPr>
            <w:tcW w:w="865" w:type="pct"/>
          </w:tcPr>
          <w:p w14:paraId="78A791F6" w14:textId="3A3423C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3.3-93.3)</w:t>
            </w:r>
          </w:p>
        </w:tc>
        <w:tc>
          <w:tcPr>
            <w:tcW w:w="327" w:type="pct"/>
          </w:tcPr>
          <w:p w14:paraId="4F978CE4" w14:textId="5DB901D4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3</w:t>
            </w:r>
          </w:p>
        </w:tc>
      </w:tr>
      <w:tr w:rsidR="00837359" w:rsidRPr="00837359" w14:paraId="71813C4C" w14:textId="77777777" w:rsidTr="006D335B">
        <w:trPr>
          <w:jc w:val="center"/>
        </w:trPr>
        <w:tc>
          <w:tcPr>
            <w:tcW w:w="1482" w:type="pct"/>
          </w:tcPr>
          <w:p w14:paraId="4C98B5DC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exual function</w:t>
            </w:r>
          </w:p>
        </w:tc>
        <w:tc>
          <w:tcPr>
            <w:tcW w:w="697" w:type="pct"/>
          </w:tcPr>
          <w:p w14:paraId="246561EA" w14:textId="7777777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90.6-100)</w:t>
            </w:r>
          </w:p>
          <w:p w14:paraId="19858A85" w14:textId="03185A70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64)</w:t>
            </w:r>
          </w:p>
        </w:tc>
        <w:tc>
          <w:tcPr>
            <w:tcW w:w="850" w:type="pct"/>
          </w:tcPr>
          <w:p w14:paraId="53C27AF0" w14:textId="7777777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331FE2BD" w14:textId="66F32EF0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2)</w:t>
            </w:r>
          </w:p>
        </w:tc>
        <w:tc>
          <w:tcPr>
            <w:tcW w:w="779" w:type="pct"/>
          </w:tcPr>
          <w:p w14:paraId="4774F47B" w14:textId="7777777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7.5-100)</w:t>
            </w:r>
          </w:p>
          <w:p w14:paraId="605FFB1A" w14:textId="6CD3E660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8)</w:t>
            </w:r>
          </w:p>
        </w:tc>
        <w:tc>
          <w:tcPr>
            <w:tcW w:w="865" w:type="pct"/>
          </w:tcPr>
          <w:p w14:paraId="5792F23B" w14:textId="7777777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5D310A4E" w14:textId="3B63B0D1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327" w:type="pct"/>
          </w:tcPr>
          <w:p w14:paraId="3D6547D3" w14:textId="7952594B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37</w:t>
            </w:r>
          </w:p>
        </w:tc>
      </w:tr>
      <w:tr w:rsidR="00837359" w:rsidRPr="00837359" w14:paraId="6D69DA62" w14:textId="77777777" w:rsidTr="006D335B">
        <w:trPr>
          <w:jc w:val="center"/>
        </w:trPr>
        <w:tc>
          <w:tcPr>
            <w:tcW w:w="1482" w:type="pct"/>
          </w:tcPr>
          <w:p w14:paraId="05F316DD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697" w:type="pct"/>
          </w:tcPr>
          <w:p w14:paraId="59C0DB73" w14:textId="3EDF910B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7.5 (52.5-80)</w:t>
            </w:r>
          </w:p>
        </w:tc>
        <w:tc>
          <w:tcPr>
            <w:tcW w:w="850" w:type="pct"/>
          </w:tcPr>
          <w:p w14:paraId="56AFA956" w14:textId="15C63F76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2.5 (57.5-83.8)</w:t>
            </w:r>
          </w:p>
        </w:tc>
        <w:tc>
          <w:tcPr>
            <w:tcW w:w="779" w:type="pct"/>
          </w:tcPr>
          <w:p w14:paraId="1D7B820B" w14:textId="6174890B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2.5 (55-82.5)</w:t>
            </w:r>
          </w:p>
        </w:tc>
        <w:tc>
          <w:tcPr>
            <w:tcW w:w="865" w:type="pct"/>
          </w:tcPr>
          <w:p w14:paraId="26389F76" w14:textId="197F06F3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55-82.5)</w:t>
            </w:r>
          </w:p>
        </w:tc>
        <w:tc>
          <w:tcPr>
            <w:tcW w:w="327" w:type="pct"/>
          </w:tcPr>
          <w:p w14:paraId="654A45EF" w14:textId="2A628BEA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7</w:t>
            </w:r>
          </w:p>
        </w:tc>
      </w:tr>
      <w:tr w:rsidR="00837359" w:rsidRPr="00837359" w14:paraId="34D88CB8" w14:textId="77777777" w:rsidTr="006D335B">
        <w:trPr>
          <w:jc w:val="center"/>
        </w:trPr>
        <w:tc>
          <w:tcPr>
            <w:tcW w:w="1482" w:type="pct"/>
          </w:tcPr>
          <w:p w14:paraId="10EBC569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697" w:type="pct"/>
          </w:tcPr>
          <w:p w14:paraId="4000FE86" w14:textId="74B51BF4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3.3 (66.7-100)</w:t>
            </w:r>
          </w:p>
        </w:tc>
        <w:tc>
          <w:tcPr>
            <w:tcW w:w="850" w:type="pct"/>
          </w:tcPr>
          <w:p w14:paraId="0131290F" w14:textId="269B8B53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3.3 (66.7-100)</w:t>
            </w:r>
          </w:p>
        </w:tc>
        <w:tc>
          <w:tcPr>
            <w:tcW w:w="779" w:type="pct"/>
          </w:tcPr>
          <w:p w14:paraId="7962B107" w14:textId="3F744402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3.3 (66.7-100)</w:t>
            </w:r>
          </w:p>
        </w:tc>
        <w:tc>
          <w:tcPr>
            <w:tcW w:w="865" w:type="pct"/>
          </w:tcPr>
          <w:p w14:paraId="5A2E46A3" w14:textId="6C38275D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66.7-100)</w:t>
            </w:r>
          </w:p>
        </w:tc>
        <w:tc>
          <w:tcPr>
            <w:tcW w:w="327" w:type="pct"/>
          </w:tcPr>
          <w:p w14:paraId="3C58C70A" w14:textId="59A4B3C0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3</w:t>
            </w:r>
          </w:p>
        </w:tc>
      </w:tr>
      <w:tr w:rsidR="00837359" w:rsidRPr="00837359" w14:paraId="1F18BE9D" w14:textId="77777777" w:rsidTr="006D335B">
        <w:trPr>
          <w:jc w:val="center"/>
        </w:trPr>
        <w:tc>
          <w:tcPr>
            <w:tcW w:w="1482" w:type="pct"/>
          </w:tcPr>
          <w:p w14:paraId="729B509F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Overall health</w:t>
            </w:r>
          </w:p>
        </w:tc>
        <w:tc>
          <w:tcPr>
            <w:tcW w:w="697" w:type="pct"/>
          </w:tcPr>
          <w:p w14:paraId="4B70E58A" w14:textId="1AE489A5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850" w:type="pct"/>
          </w:tcPr>
          <w:p w14:paraId="4522A9B0" w14:textId="0A51E9AE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0-80)</w:t>
            </w:r>
          </w:p>
        </w:tc>
        <w:tc>
          <w:tcPr>
            <w:tcW w:w="779" w:type="pct"/>
          </w:tcPr>
          <w:p w14:paraId="3F523BAF" w14:textId="59F9C3AD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865" w:type="pct"/>
          </w:tcPr>
          <w:p w14:paraId="50C87719" w14:textId="1D6DB595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327" w:type="pct"/>
          </w:tcPr>
          <w:p w14:paraId="358DE1B5" w14:textId="10B6A21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9</w:t>
            </w:r>
          </w:p>
        </w:tc>
      </w:tr>
      <w:tr w:rsidR="00837359" w:rsidRPr="00837359" w14:paraId="6851E662" w14:textId="77777777" w:rsidTr="006D335B">
        <w:trPr>
          <w:jc w:val="center"/>
        </w:trPr>
        <w:tc>
          <w:tcPr>
            <w:tcW w:w="1482" w:type="pct"/>
          </w:tcPr>
          <w:p w14:paraId="1355490E" w14:textId="77777777" w:rsidR="006D335B" w:rsidRPr="00837359" w:rsidRDefault="006D335B" w:rsidP="0043757F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SF-36 Scales</w:t>
            </w:r>
          </w:p>
        </w:tc>
        <w:tc>
          <w:tcPr>
            <w:tcW w:w="697" w:type="pct"/>
          </w:tcPr>
          <w:p w14:paraId="49E06485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</w:tcPr>
          <w:p w14:paraId="407D1244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</w:tcPr>
          <w:p w14:paraId="436296B6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83CAD9E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0ADD56A6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64D34D9B" w14:textId="77777777" w:rsidTr="006D335B">
        <w:trPr>
          <w:jc w:val="center"/>
        </w:trPr>
        <w:tc>
          <w:tcPr>
            <w:tcW w:w="1482" w:type="pct"/>
          </w:tcPr>
          <w:p w14:paraId="290033C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697" w:type="pct"/>
          </w:tcPr>
          <w:p w14:paraId="07CEAAD7" w14:textId="320F8A7F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85-100)</w:t>
            </w:r>
          </w:p>
        </w:tc>
        <w:tc>
          <w:tcPr>
            <w:tcW w:w="850" w:type="pct"/>
          </w:tcPr>
          <w:p w14:paraId="1E7CBC45" w14:textId="422A2954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80-100)</w:t>
            </w:r>
          </w:p>
        </w:tc>
        <w:tc>
          <w:tcPr>
            <w:tcW w:w="779" w:type="pct"/>
          </w:tcPr>
          <w:p w14:paraId="2AF3EA6F" w14:textId="1913F646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95-100)</w:t>
            </w:r>
          </w:p>
        </w:tc>
        <w:tc>
          <w:tcPr>
            <w:tcW w:w="865" w:type="pct"/>
          </w:tcPr>
          <w:p w14:paraId="6A756F40" w14:textId="18A8C523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77.5-100)</w:t>
            </w:r>
          </w:p>
        </w:tc>
        <w:tc>
          <w:tcPr>
            <w:tcW w:w="327" w:type="pct"/>
          </w:tcPr>
          <w:p w14:paraId="3639DCAB" w14:textId="1DDD9496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34</w:t>
            </w:r>
          </w:p>
        </w:tc>
      </w:tr>
      <w:tr w:rsidR="00837359" w:rsidRPr="00837359" w14:paraId="0A3C8F37" w14:textId="77777777" w:rsidTr="006D335B">
        <w:trPr>
          <w:jc w:val="center"/>
        </w:trPr>
        <w:tc>
          <w:tcPr>
            <w:tcW w:w="1482" w:type="pct"/>
          </w:tcPr>
          <w:p w14:paraId="19552A13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Role-Physical</w:t>
            </w:r>
          </w:p>
        </w:tc>
        <w:tc>
          <w:tcPr>
            <w:tcW w:w="697" w:type="pct"/>
          </w:tcPr>
          <w:p w14:paraId="733BCA8E" w14:textId="7ABD9862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50" w:type="pct"/>
          </w:tcPr>
          <w:p w14:paraId="57D69781" w14:textId="7BBE270A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779" w:type="pct"/>
          </w:tcPr>
          <w:p w14:paraId="4D55F106" w14:textId="6F699D8F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65" w:type="pct"/>
          </w:tcPr>
          <w:p w14:paraId="750C54F5" w14:textId="04BCAD3D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327" w:type="pct"/>
          </w:tcPr>
          <w:p w14:paraId="75243CC7" w14:textId="2D4C9081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4</w:t>
            </w:r>
          </w:p>
        </w:tc>
      </w:tr>
      <w:tr w:rsidR="00837359" w:rsidRPr="00837359" w14:paraId="66B5FFD4" w14:textId="77777777" w:rsidTr="006D335B">
        <w:trPr>
          <w:jc w:val="center"/>
        </w:trPr>
        <w:tc>
          <w:tcPr>
            <w:tcW w:w="1482" w:type="pct"/>
          </w:tcPr>
          <w:p w14:paraId="504EDA4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697" w:type="pct"/>
          </w:tcPr>
          <w:p w14:paraId="7C183FC3" w14:textId="076E9E06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7.5-90)</w:t>
            </w:r>
          </w:p>
        </w:tc>
        <w:tc>
          <w:tcPr>
            <w:tcW w:w="850" w:type="pct"/>
          </w:tcPr>
          <w:p w14:paraId="49530C9B" w14:textId="194A313A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7.5 (67.5-90)</w:t>
            </w:r>
          </w:p>
        </w:tc>
        <w:tc>
          <w:tcPr>
            <w:tcW w:w="779" w:type="pct"/>
          </w:tcPr>
          <w:p w14:paraId="2A585AE8" w14:textId="47A53519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7.5-90)</w:t>
            </w:r>
          </w:p>
        </w:tc>
        <w:tc>
          <w:tcPr>
            <w:tcW w:w="865" w:type="pct"/>
          </w:tcPr>
          <w:p w14:paraId="1AA43FF0" w14:textId="4CB96FDE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7.5-100)</w:t>
            </w:r>
          </w:p>
        </w:tc>
        <w:tc>
          <w:tcPr>
            <w:tcW w:w="327" w:type="pct"/>
          </w:tcPr>
          <w:p w14:paraId="2A35A2DF" w14:textId="3C403122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7</w:t>
            </w:r>
          </w:p>
        </w:tc>
      </w:tr>
      <w:tr w:rsidR="00837359" w:rsidRPr="00837359" w14:paraId="39295E8A" w14:textId="77777777" w:rsidTr="006D335B">
        <w:trPr>
          <w:jc w:val="center"/>
        </w:trPr>
        <w:tc>
          <w:tcPr>
            <w:tcW w:w="1482" w:type="pct"/>
          </w:tcPr>
          <w:p w14:paraId="6F245868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697" w:type="pct"/>
          </w:tcPr>
          <w:p w14:paraId="6060794D" w14:textId="7A3402C0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45-75)</w:t>
            </w:r>
          </w:p>
        </w:tc>
        <w:tc>
          <w:tcPr>
            <w:tcW w:w="850" w:type="pct"/>
          </w:tcPr>
          <w:p w14:paraId="701A71FC" w14:textId="7A819EA6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50-75)</w:t>
            </w:r>
          </w:p>
        </w:tc>
        <w:tc>
          <w:tcPr>
            <w:tcW w:w="779" w:type="pct"/>
          </w:tcPr>
          <w:p w14:paraId="5DB0D399" w14:textId="60E30225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5-70)</w:t>
            </w:r>
          </w:p>
        </w:tc>
        <w:tc>
          <w:tcPr>
            <w:tcW w:w="865" w:type="pct"/>
          </w:tcPr>
          <w:p w14:paraId="63B27B88" w14:textId="06DB3299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0-70)</w:t>
            </w:r>
          </w:p>
        </w:tc>
        <w:tc>
          <w:tcPr>
            <w:tcW w:w="327" w:type="pct"/>
          </w:tcPr>
          <w:p w14:paraId="513A0046" w14:textId="4C05C638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26</w:t>
            </w:r>
          </w:p>
        </w:tc>
      </w:tr>
      <w:tr w:rsidR="00837359" w:rsidRPr="00837359" w14:paraId="7F4EEB23" w14:textId="77777777" w:rsidTr="006D335B">
        <w:trPr>
          <w:jc w:val="center"/>
        </w:trPr>
        <w:tc>
          <w:tcPr>
            <w:tcW w:w="1482" w:type="pct"/>
          </w:tcPr>
          <w:p w14:paraId="031C9733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motional well-being</w:t>
            </w:r>
          </w:p>
        </w:tc>
        <w:tc>
          <w:tcPr>
            <w:tcW w:w="697" w:type="pct"/>
          </w:tcPr>
          <w:p w14:paraId="7AE12271" w14:textId="3703C58A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4-88)</w:t>
            </w:r>
          </w:p>
        </w:tc>
        <w:tc>
          <w:tcPr>
            <w:tcW w:w="850" w:type="pct"/>
          </w:tcPr>
          <w:p w14:paraId="29F33B9F" w14:textId="73EB0D1D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6 (64-88)</w:t>
            </w:r>
          </w:p>
        </w:tc>
        <w:tc>
          <w:tcPr>
            <w:tcW w:w="779" w:type="pct"/>
          </w:tcPr>
          <w:p w14:paraId="6CD03E1A" w14:textId="5A1C4A26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6 (64-88)</w:t>
            </w:r>
          </w:p>
        </w:tc>
        <w:tc>
          <w:tcPr>
            <w:tcW w:w="865" w:type="pct"/>
          </w:tcPr>
          <w:p w14:paraId="0BEB698E" w14:textId="6B788CCC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66-92)</w:t>
            </w:r>
          </w:p>
        </w:tc>
        <w:tc>
          <w:tcPr>
            <w:tcW w:w="327" w:type="pct"/>
          </w:tcPr>
          <w:p w14:paraId="613D14AC" w14:textId="2CE03271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1</w:t>
            </w:r>
          </w:p>
        </w:tc>
      </w:tr>
      <w:tr w:rsidR="00837359" w:rsidRPr="00837359" w14:paraId="2143D462" w14:textId="77777777" w:rsidTr="006D335B">
        <w:trPr>
          <w:jc w:val="center"/>
        </w:trPr>
        <w:tc>
          <w:tcPr>
            <w:tcW w:w="1482" w:type="pct"/>
          </w:tcPr>
          <w:p w14:paraId="119FAA0F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Role – Emotional</w:t>
            </w:r>
          </w:p>
        </w:tc>
        <w:tc>
          <w:tcPr>
            <w:tcW w:w="697" w:type="pct"/>
          </w:tcPr>
          <w:p w14:paraId="354BBD2B" w14:textId="4BB6CD90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850" w:type="pct"/>
          </w:tcPr>
          <w:p w14:paraId="35A4EB8B" w14:textId="01A1AA01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66.7-100)</w:t>
            </w:r>
          </w:p>
        </w:tc>
        <w:tc>
          <w:tcPr>
            <w:tcW w:w="779" w:type="pct"/>
          </w:tcPr>
          <w:p w14:paraId="2C226289" w14:textId="1C43CA4F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66.7-100)</w:t>
            </w:r>
          </w:p>
        </w:tc>
        <w:tc>
          <w:tcPr>
            <w:tcW w:w="865" w:type="pct"/>
          </w:tcPr>
          <w:p w14:paraId="3E2AE9C7" w14:textId="2E5529E1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327" w:type="pct"/>
          </w:tcPr>
          <w:p w14:paraId="0F574020" w14:textId="08777B50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4</w:t>
            </w:r>
          </w:p>
        </w:tc>
      </w:tr>
      <w:tr w:rsidR="00837359" w:rsidRPr="00837359" w14:paraId="1FFCD25D" w14:textId="77777777" w:rsidTr="006D335B">
        <w:trPr>
          <w:jc w:val="center"/>
        </w:trPr>
        <w:tc>
          <w:tcPr>
            <w:tcW w:w="1482" w:type="pct"/>
          </w:tcPr>
          <w:p w14:paraId="4237756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ocial function</w:t>
            </w:r>
          </w:p>
        </w:tc>
        <w:tc>
          <w:tcPr>
            <w:tcW w:w="697" w:type="pct"/>
          </w:tcPr>
          <w:p w14:paraId="649F433C" w14:textId="21BADE3A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50" w:type="pct"/>
          </w:tcPr>
          <w:p w14:paraId="4CE340B1" w14:textId="07272D75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779" w:type="pct"/>
          </w:tcPr>
          <w:p w14:paraId="38893181" w14:textId="03ADE76D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7.5 (62.5-100)</w:t>
            </w:r>
          </w:p>
        </w:tc>
        <w:tc>
          <w:tcPr>
            <w:tcW w:w="865" w:type="pct"/>
          </w:tcPr>
          <w:p w14:paraId="023CFDA8" w14:textId="26D44091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7.5 (75-100)</w:t>
            </w:r>
          </w:p>
        </w:tc>
        <w:tc>
          <w:tcPr>
            <w:tcW w:w="327" w:type="pct"/>
          </w:tcPr>
          <w:p w14:paraId="78DBB6B2" w14:textId="4FD1A40B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5</w:t>
            </w:r>
          </w:p>
        </w:tc>
      </w:tr>
      <w:tr w:rsidR="00837359" w:rsidRPr="00837359" w14:paraId="4875CD38" w14:textId="77777777" w:rsidTr="006D335B">
        <w:trPr>
          <w:jc w:val="center"/>
        </w:trPr>
        <w:tc>
          <w:tcPr>
            <w:tcW w:w="1482" w:type="pct"/>
          </w:tcPr>
          <w:p w14:paraId="411F026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nergy fatigue</w:t>
            </w:r>
          </w:p>
        </w:tc>
        <w:tc>
          <w:tcPr>
            <w:tcW w:w="697" w:type="pct"/>
          </w:tcPr>
          <w:p w14:paraId="5DAB908A" w14:textId="76C843B4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2.5-72.5)</w:t>
            </w:r>
          </w:p>
        </w:tc>
        <w:tc>
          <w:tcPr>
            <w:tcW w:w="850" w:type="pct"/>
          </w:tcPr>
          <w:p w14:paraId="19D4F2A6" w14:textId="05FC2678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5-75)</w:t>
            </w:r>
          </w:p>
        </w:tc>
        <w:tc>
          <w:tcPr>
            <w:tcW w:w="779" w:type="pct"/>
          </w:tcPr>
          <w:p w14:paraId="1B173575" w14:textId="3D28B337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0-70)</w:t>
            </w:r>
          </w:p>
        </w:tc>
        <w:tc>
          <w:tcPr>
            <w:tcW w:w="865" w:type="pct"/>
          </w:tcPr>
          <w:p w14:paraId="646A83A5" w14:textId="02902C7D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45-75)</w:t>
            </w:r>
          </w:p>
        </w:tc>
        <w:tc>
          <w:tcPr>
            <w:tcW w:w="327" w:type="pct"/>
          </w:tcPr>
          <w:p w14:paraId="65494F58" w14:textId="33DAF4BF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1</w:t>
            </w:r>
          </w:p>
        </w:tc>
      </w:tr>
      <w:tr w:rsidR="00837359" w:rsidRPr="00837359" w14:paraId="63D4C055" w14:textId="77777777" w:rsidTr="006D335B">
        <w:trPr>
          <w:jc w:val="center"/>
        </w:trPr>
        <w:tc>
          <w:tcPr>
            <w:tcW w:w="1482" w:type="pct"/>
          </w:tcPr>
          <w:p w14:paraId="6A4EA68C" w14:textId="77777777" w:rsidR="004B0540" w:rsidRPr="00837359" w:rsidRDefault="004B0540" w:rsidP="004B0540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F-12 Physical composite score</w:t>
            </w:r>
          </w:p>
        </w:tc>
        <w:tc>
          <w:tcPr>
            <w:tcW w:w="697" w:type="pct"/>
          </w:tcPr>
          <w:p w14:paraId="66583474" w14:textId="13587C22" w:rsidR="004B0540" w:rsidRPr="00837359" w:rsidRDefault="004B0540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2.5 (46.6-55.5)</w:t>
            </w:r>
          </w:p>
        </w:tc>
        <w:tc>
          <w:tcPr>
            <w:tcW w:w="850" w:type="pct"/>
          </w:tcPr>
          <w:p w14:paraId="60E1400C" w14:textId="449ECD0A" w:rsidR="004B0540" w:rsidRPr="00837359" w:rsidRDefault="004B0540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1.9 (44.3-54.7)</w:t>
            </w:r>
          </w:p>
        </w:tc>
        <w:tc>
          <w:tcPr>
            <w:tcW w:w="779" w:type="pct"/>
          </w:tcPr>
          <w:p w14:paraId="3C310127" w14:textId="1B2CC450" w:rsidR="004B0540" w:rsidRPr="00837359" w:rsidRDefault="004B0540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2.5 (43.4-55.5)</w:t>
            </w:r>
          </w:p>
        </w:tc>
        <w:tc>
          <w:tcPr>
            <w:tcW w:w="865" w:type="pct"/>
          </w:tcPr>
          <w:p w14:paraId="3F060A49" w14:textId="1F73F613" w:rsidR="004B0540" w:rsidRPr="00837359" w:rsidRDefault="004B0540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0.4 (45.7-55.5)</w:t>
            </w:r>
          </w:p>
        </w:tc>
        <w:tc>
          <w:tcPr>
            <w:tcW w:w="327" w:type="pct"/>
          </w:tcPr>
          <w:p w14:paraId="65C5798B" w14:textId="1933A505" w:rsidR="004B0540" w:rsidRPr="00837359" w:rsidRDefault="004B0540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5</w:t>
            </w:r>
          </w:p>
        </w:tc>
      </w:tr>
      <w:tr w:rsidR="004B0540" w:rsidRPr="00837359" w14:paraId="2E8C48A4" w14:textId="77777777" w:rsidTr="006D335B">
        <w:trPr>
          <w:jc w:val="center"/>
        </w:trPr>
        <w:tc>
          <w:tcPr>
            <w:tcW w:w="1482" w:type="pct"/>
          </w:tcPr>
          <w:p w14:paraId="73E359DD" w14:textId="77777777" w:rsidR="004B0540" w:rsidRPr="00837359" w:rsidRDefault="004B0540" w:rsidP="004B0540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F-12 Mental composite score</w:t>
            </w:r>
          </w:p>
        </w:tc>
        <w:tc>
          <w:tcPr>
            <w:tcW w:w="697" w:type="pct"/>
          </w:tcPr>
          <w:p w14:paraId="73FB5D15" w14:textId="5030C309" w:rsidR="004B0540" w:rsidRPr="00837359" w:rsidRDefault="00C45148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2.2 (42.4-57.1)</w:t>
            </w:r>
          </w:p>
        </w:tc>
        <w:tc>
          <w:tcPr>
            <w:tcW w:w="850" w:type="pct"/>
          </w:tcPr>
          <w:p w14:paraId="0D2EDAC1" w14:textId="2C00B480" w:rsidR="004B0540" w:rsidRPr="00837359" w:rsidRDefault="00C45148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3 (45.0-57.1)</w:t>
            </w:r>
          </w:p>
        </w:tc>
        <w:tc>
          <w:tcPr>
            <w:tcW w:w="779" w:type="pct"/>
          </w:tcPr>
          <w:p w14:paraId="3E385849" w14:textId="6B730490" w:rsidR="004B0540" w:rsidRPr="00837359" w:rsidRDefault="00C45148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1.3 (41.0-57.8)</w:t>
            </w:r>
          </w:p>
        </w:tc>
        <w:tc>
          <w:tcPr>
            <w:tcW w:w="865" w:type="pct"/>
          </w:tcPr>
          <w:p w14:paraId="129FC150" w14:textId="4868C1B7" w:rsidR="004B0540" w:rsidRPr="00837359" w:rsidRDefault="00C45148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4.7 (44.7-57.5)</w:t>
            </w:r>
          </w:p>
        </w:tc>
        <w:tc>
          <w:tcPr>
            <w:tcW w:w="327" w:type="pct"/>
          </w:tcPr>
          <w:p w14:paraId="15C7D6E8" w14:textId="6ADC1182" w:rsidR="004B0540" w:rsidRPr="00837359" w:rsidRDefault="004B0540" w:rsidP="004B0540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6CFC7B64" w14:textId="77777777" w:rsidR="00521158" w:rsidRPr="00837359" w:rsidRDefault="00521158">
      <w:pPr>
        <w:rPr>
          <w:rFonts w:ascii="Times New Roman" w:hAnsi="Times New Roman" w:cs="Times New Roman"/>
          <w:b/>
          <w:bCs/>
        </w:rPr>
      </w:pPr>
    </w:p>
    <w:p w14:paraId="7E02A0BA" w14:textId="31C80EBF" w:rsidR="006D335B" w:rsidRPr="00837359" w:rsidRDefault="006D335B">
      <w:pPr>
        <w:rPr>
          <w:rFonts w:ascii="Times New Roman" w:hAnsi="Times New Roman" w:cs="Times New Roman"/>
        </w:rPr>
      </w:pPr>
      <w:r w:rsidRPr="00837359">
        <w:rPr>
          <w:rFonts w:ascii="Times New Roman" w:hAnsi="Times New Roman" w:cs="Times New Roman"/>
        </w:rPr>
        <w:t xml:space="preserve">Data expressed as median (quartile 1 to quartile 3). Comparisons </w:t>
      </w:r>
      <w:r w:rsidR="0000059F" w:rsidRPr="00837359">
        <w:rPr>
          <w:rFonts w:ascii="Times New Roman" w:hAnsi="Times New Roman" w:cs="Times New Roman"/>
        </w:rPr>
        <w:t xml:space="preserve">between groups </w:t>
      </w:r>
      <w:r w:rsidRPr="00837359">
        <w:rPr>
          <w:rFonts w:ascii="Times New Roman" w:hAnsi="Times New Roman" w:cs="Times New Roman"/>
        </w:rPr>
        <w:t xml:space="preserve">were </w:t>
      </w:r>
      <w:r w:rsidR="006A08E2" w:rsidRPr="00837359">
        <w:rPr>
          <w:rFonts w:ascii="Times New Roman" w:hAnsi="Times New Roman" w:cs="Times New Roman"/>
        </w:rPr>
        <w:t xml:space="preserve">by made by </w:t>
      </w:r>
      <w:r w:rsidR="0000059F" w:rsidRPr="00837359">
        <w:rPr>
          <w:rFonts w:ascii="Times New Roman" w:hAnsi="Times New Roman" w:cs="Times New Roman"/>
        </w:rPr>
        <w:t>K</w:t>
      </w:r>
      <w:r w:rsidR="006A08E2" w:rsidRPr="00837359">
        <w:rPr>
          <w:rFonts w:ascii="Times New Roman" w:hAnsi="Times New Roman" w:cs="Times New Roman"/>
        </w:rPr>
        <w:t>ruskal Wallis one-way ANOVA</w:t>
      </w:r>
      <w:r w:rsidRPr="00837359">
        <w:rPr>
          <w:rFonts w:ascii="Times New Roman" w:hAnsi="Times New Roman" w:cs="Times New Roman"/>
        </w:rPr>
        <w:t>. P values are reported with significance set at P&lt;0.05</w:t>
      </w:r>
      <w:r w:rsidR="0000059F" w:rsidRPr="00837359">
        <w:rPr>
          <w:rFonts w:ascii="Times New Roman" w:hAnsi="Times New Roman" w:cs="Times New Roman"/>
        </w:rPr>
        <w:t>.</w:t>
      </w:r>
    </w:p>
    <w:p w14:paraId="574A2949" w14:textId="77777777" w:rsidR="00521158" w:rsidRPr="00837359" w:rsidRDefault="00521158">
      <w:pPr>
        <w:rPr>
          <w:rFonts w:ascii="Times New Roman" w:hAnsi="Times New Roman" w:cs="Times New Roman"/>
          <w:b/>
          <w:bCs/>
        </w:rPr>
      </w:pPr>
    </w:p>
    <w:p w14:paraId="29133256" w14:textId="77777777" w:rsidR="0000059F" w:rsidRPr="00837359" w:rsidRDefault="0000059F">
      <w:pPr>
        <w:rPr>
          <w:rFonts w:ascii="Times New Roman" w:hAnsi="Times New Roman" w:cs="Times New Roman"/>
          <w:b/>
          <w:bCs/>
        </w:rPr>
      </w:pPr>
    </w:p>
    <w:p w14:paraId="7756F89B" w14:textId="26698C7B" w:rsidR="00521158" w:rsidRPr="00837359" w:rsidRDefault="00521158">
      <w:pPr>
        <w:rPr>
          <w:rFonts w:ascii="Times New Roman" w:hAnsi="Times New Roman" w:cs="Times New Roman"/>
        </w:rPr>
      </w:pPr>
      <w:r w:rsidRPr="00837359">
        <w:rPr>
          <w:rFonts w:ascii="Times New Roman" w:hAnsi="Times New Roman" w:cs="Times New Roman"/>
          <w:b/>
          <w:bCs/>
        </w:rPr>
        <w:t xml:space="preserve">Table </w:t>
      </w:r>
      <w:r w:rsidR="00360461" w:rsidRPr="00837359">
        <w:rPr>
          <w:rFonts w:ascii="Times New Roman" w:hAnsi="Times New Roman" w:cs="Times New Roman"/>
          <w:b/>
          <w:bCs/>
        </w:rPr>
        <w:t>S6</w:t>
      </w:r>
      <w:r w:rsidRPr="00837359">
        <w:rPr>
          <w:rFonts w:ascii="Times New Roman" w:hAnsi="Times New Roman" w:cs="Times New Roman"/>
          <w:b/>
          <w:bCs/>
        </w:rPr>
        <w:t xml:space="preserve">: </w:t>
      </w:r>
      <w:r w:rsidRPr="00837359">
        <w:rPr>
          <w:rFonts w:ascii="Times New Roman" w:hAnsi="Times New Roman" w:cs="Times New Roman"/>
        </w:rPr>
        <w:t>Summary of kidney disease targeted and SF-36 subscales in Group B (increased water intake) at Year 0, 1, 2 and 3</w:t>
      </w:r>
      <w:r w:rsidR="00E86156" w:rsidRPr="00837359">
        <w:rPr>
          <w:rFonts w:ascii="Times New Roman" w:hAnsi="Times New Roman" w:cs="Times New Roman"/>
        </w:rPr>
        <w:t>.</w:t>
      </w:r>
    </w:p>
    <w:p w14:paraId="27A19E26" w14:textId="77777777" w:rsidR="0000059F" w:rsidRPr="00837359" w:rsidRDefault="0000059F">
      <w:pPr>
        <w:rPr>
          <w:rFonts w:ascii="Times New Roman" w:hAnsi="Times New Roman" w:cs="Times New Roman"/>
        </w:rPr>
      </w:pPr>
    </w:p>
    <w:tbl>
      <w:tblPr>
        <w:tblStyle w:val="Tabelraster"/>
        <w:tblW w:w="4772" w:type="pct"/>
        <w:jc w:val="center"/>
        <w:tblLook w:val="04A0" w:firstRow="1" w:lastRow="0" w:firstColumn="1" w:lastColumn="0" w:noHBand="0" w:noVBand="1"/>
      </w:tblPr>
      <w:tblGrid>
        <w:gridCol w:w="3947"/>
        <w:gridCol w:w="1856"/>
        <w:gridCol w:w="2263"/>
        <w:gridCol w:w="2074"/>
        <w:gridCol w:w="2303"/>
        <w:gridCol w:w="871"/>
      </w:tblGrid>
      <w:tr w:rsidR="00837359" w:rsidRPr="00837359" w14:paraId="5950FDE6" w14:textId="77777777" w:rsidTr="006D335B">
        <w:trPr>
          <w:jc w:val="center"/>
        </w:trPr>
        <w:tc>
          <w:tcPr>
            <w:tcW w:w="1482" w:type="pct"/>
          </w:tcPr>
          <w:p w14:paraId="54377C6E" w14:textId="77777777" w:rsidR="00521158" w:rsidRPr="00837359" w:rsidRDefault="00521158" w:rsidP="0043757F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697" w:type="pct"/>
          </w:tcPr>
          <w:p w14:paraId="20E07139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0</w:t>
            </w:r>
          </w:p>
          <w:p w14:paraId="6FAD7B93" w14:textId="5C1B8472" w:rsidR="00646A41" w:rsidRPr="00837359" w:rsidRDefault="00646A41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9</w:t>
            </w:r>
            <w:r w:rsidR="00FD64CB" w:rsidRPr="008373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50" w:type="pct"/>
          </w:tcPr>
          <w:p w14:paraId="4153C700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1</w:t>
            </w:r>
          </w:p>
          <w:p w14:paraId="6D6A9AA7" w14:textId="59F72FAB" w:rsidR="00646A41" w:rsidRPr="00837359" w:rsidRDefault="00646A41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62</w:t>
            </w:r>
          </w:p>
        </w:tc>
        <w:tc>
          <w:tcPr>
            <w:tcW w:w="779" w:type="pct"/>
          </w:tcPr>
          <w:p w14:paraId="60922368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2</w:t>
            </w:r>
          </w:p>
          <w:p w14:paraId="2DBBFA5F" w14:textId="64DAC4F4" w:rsidR="00646A41" w:rsidRPr="00837359" w:rsidRDefault="00646A41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61</w:t>
            </w:r>
          </w:p>
        </w:tc>
        <w:tc>
          <w:tcPr>
            <w:tcW w:w="865" w:type="pct"/>
          </w:tcPr>
          <w:p w14:paraId="431B05C4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Year 3</w:t>
            </w:r>
          </w:p>
          <w:p w14:paraId="1F80D22D" w14:textId="1CA390B1" w:rsidR="00646A41" w:rsidRPr="00837359" w:rsidRDefault="00646A41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N=72</w:t>
            </w:r>
          </w:p>
        </w:tc>
        <w:tc>
          <w:tcPr>
            <w:tcW w:w="327" w:type="pct"/>
          </w:tcPr>
          <w:p w14:paraId="2C0BBCA6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37359" w:rsidRPr="00837359" w14:paraId="6D3ECBE6" w14:textId="77777777" w:rsidTr="006D335B">
        <w:trPr>
          <w:jc w:val="center"/>
        </w:trPr>
        <w:tc>
          <w:tcPr>
            <w:tcW w:w="1482" w:type="pct"/>
          </w:tcPr>
          <w:p w14:paraId="13295958" w14:textId="77777777" w:rsidR="00521158" w:rsidRPr="00837359" w:rsidRDefault="00521158" w:rsidP="0043757F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Kidney Disease Targeted Sub-Scales</w:t>
            </w:r>
          </w:p>
        </w:tc>
        <w:tc>
          <w:tcPr>
            <w:tcW w:w="697" w:type="pct"/>
          </w:tcPr>
          <w:p w14:paraId="345530F4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</w:tcPr>
          <w:p w14:paraId="4343CC05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</w:tcPr>
          <w:p w14:paraId="1AF6AB51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417118E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040920DF" w14:textId="77777777" w:rsidR="00521158" w:rsidRPr="00837359" w:rsidRDefault="00521158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34BA8CE1" w14:textId="77777777" w:rsidTr="006D335B">
        <w:trPr>
          <w:jc w:val="center"/>
        </w:trPr>
        <w:tc>
          <w:tcPr>
            <w:tcW w:w="1482" w:type="pct"/>
          </w:tcPr>
          <w:p w14:paraId="1D211BEF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ymptom/Problem List</w:t>
            </w:r>
          </w:p>
        </w:tc>
        <w:tc>
          <w:tcPr>
            <w:tcW w:w="697" w:type="pct"/>
          </w:tcPr>
          <w:p w14:paraId="1A397086" w14:textId="390DF1E9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5 (84.1-93.2)</w:t>
            </w:r>
          </w:p>
        </w:tc>
        <w:tc>
          <w:tcPr>
            <w:tcW w:w="850" w:type="pct"/>
          </w:tcPr>
          <w:p w14:paraId="289E9036" w14:textId="7E68E5B5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9 (84.1-96.0)</w:t>
            </w:r>
          </w:p>
        </w:tc>
        <w:tc>
          <w:tcPr>
            <w:tcW w:w="779" w:type="pct"/>
          </w:tcPr>
          <w:p w14:paraId="660F1EB0" w14:textId="3B7ECCAE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2 (82.2-97.7)</w:t>
            </w:r>
          </w:p>
        </w:tc>
        <w:tc>
          <w:tcPr>
            <w:tcW w:w="865" w:type="pct"/>
          </w:tcPr>
          <w:p w14:paraId="6D19332E" w14:textId="6CD5ECC5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9 (81.8-97.7)</w:t>
            </w:r>
          </w:p>
        </w:tc>
        <w:tc>
          <w:tcPr>
            <w:tcW w:w="327" w:type="pct"/>
          </w:tcPr>
          <w:p w14:paraId="7ACD6577" w14:textId="497200BB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9</w:t>
            </w:r>
          </w:p>
        </w:tc>
      </w:tr>
      <w:tr w:rsidR="00837359" w:rsidRPr="00837359" w14:paraId="70DE9D41" w14:textId="77777777" w:rsidTr="006D335B">
        <w:trPr>
          <w:jc w:val="center"/>
        </w:trPr>
        <w:tc>
          <w:tcPr>
            <w:tcW w:w="1482" w:type="pct"/>
          </w:tcPr>
          <w:p w14:paraId="73BB56F2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ffects of kidney disease</w:t>
            </w:r>
          </w:p>
        </w:tc>
        <w:tc>
          <w:tcPr>
            <w:tcW w:w="697" w:type="pct"/>
          </w:tcPr>
          <w:p w14:paraId="75037F7E" w14:textId="79D650E7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2.9-100)</w:t>
            </w:r>
          </w:p>
        </w:tc>
        <w:tc>
          <w:tcPr>
            <w:tcW w:w="850" w:type="pct"/>
          </w:tcPr>
          <w:p w14:paraId="223EEF19" w14:textId="51B5044A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0.6-100)</w:t>
            </w:r>
          </w:p>
        </w:tc>
        <w:tc>
          <w:tcPr>
            <w:tcW w:w="779" w:type="pct"/>
          </w:tcPr>
          <w:p w14:paraId="63676254" w14:textId="24EACB48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0.6-100)</w:t>
            </w:r>
          </w:p>
        </w:tc>
        <w:tc>
          <w:tcPr>
            <w:tcW w:w="865" w:type="pct"/>
          </w:tcPr>
          <w:p w14:paraId="10341EF7" w14:textId="41FC8537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0.6-100)</w:t>
            </w:r>
          </w:p>
        </w:tc>
        <w:tc>
          <w:tcPr>
            <w:tcW w:w="327" w:type="pct"/>
          </w:tcPr>
          <w:p w14:paraId="3A94932B" w14:textId="592F41AB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8</w:t>
            </w:r>
          </w:p>
        </w:tc>
      </w:tr>
      <w:tr w:rsidR="00837359" w:rsidRPr="00837359" w14:paraId="329FBEA5" w14:textId="77777777" w:rsidTr="006D335B">
        <w:trPr>
          <w:jc w:val="center"/>
        </w:trPr>
        <w:tc>
          <w:tcPr>
            <w:tcW w:w="1482" w:type="pct"/>
          </w:tcPr>
          <w:p w14:paraId="2743AF2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Burden of kidney disease</w:t>
            </w:r>
          </w:p>
        </w:tc>
        <w:tc>
          <w:tcPr>
            <w:tcW w:w="697" w:type="pct"/>
          </w:tcPr>
          <w:p w14:paraId="6AA2BA8A" w14:textId="0D3C44DD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850" w:type="pct"/>
          </w:tcPr>
          <w:p w14:paraId="7FDB1E64" w14:textId="19C1AB51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68.8-100)</w:t>
            </w:r>
          </w:p>
        </w:tc>
        <w:tc>
          <w:tcPr>
            <w:tcW w:w="779" w:type="pct"/>
          </w:tcPr>
          <w:p w14:paraId="1429CF80" w14:textId="2CA44A75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81.3-100)</w:t>
            </w:r>
          </w:p>
        </w:tc>
        <w:tc>
          <w:tcPr>
            <w:tcW w:w="865" w:type="pct"/>
          </w:tcPr>
          <w:p w14:paraId="230A2E01" w14:textId="073B473C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327" w:type="pct"/>
          </w:tcPr>
          <w:p w14:paraId="5893A14C" w14:textId="10AF35AC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6</w:t>
            </w:r>
          </w:p>
        </w:tc>
      </w:tr>
      <w:tr w:rsidR="00837359" w:rsidRPr="00837359" w14:paraId="5B878946" w14:textId="77777777" w:rsidTr="006D335B">
        <w:trPr>
          <w:jc w:val="center"/>
        </w:trPr>
        <w:tc>
          <w:tcPr>
            <w:tcW w:w="1482" w:type="pct"/>
          </w:tcPr>
          <w:p w14:paraId="35619835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697" w:type="pct"/>
          </w:tcPr>
          <w:p w14:paraId="7C19020A" w14:textId="6BA62DBF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850" w:type="pct"/>
          </w:tcPr>
          <w:p w14:paraId="66704333" w14:textId="5A419116" w:rsidR="006D335B" w:rsidRPr="00837359" w:rsidRDefault="001F75C4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779" w:type="pct"/>
          </w:tcPr>
          <w:p w14:paraId="7BCEE83F" w14:textId="1825BFC2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865" w:type="pct"/>
          </w:tcPr>
          <w:p w14:paraId="4BB0A83B" w14:textId="57692B3B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327" w:type="pct"/>
          </w:tcPr>
          <w:p w14:paraId="5332B646" w14:textId="1BD7CDFF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44</w:t>
            </w:r>
          </w:p>
        </w:tc>
      </w:tr>
      <w:tr w:rsidR="00837359" w:rsidRPr="00837359" w14:paraId="22167189" w14:textId="77777777" w:rsidTr="006D335B">
        <w:trPr>
          <w:jc w:val="center"/>
        </w:trPr>
        <w:tc>
          <w:tcPr>
            <w:tcW w:w="1482" w:type="pct"/>
          </w:tcPr>
          <w:p w14:paraId="79AA273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697" w:type="pct"/>
          </w:tcPr>
          <w:p w14:paraId="0FAF01DC" w14:textId="6BD73E45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80-100)</w:t>
            </w:r>
          </w:p>
        </w:tc>
        <w:tc>
          <w:tcPr>
            <w:tcW w:w="850" w:type="pct"/>
          </w:tcPr>
          <w:p w14:paraId="47E71416" w14:textId="585A2C11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85.0-100)</w:t>
            </w:r>
          </w:p>
        </w:tc>
        <w:tc>
          <w:tcPr>
            <w:tcW w:w="779" w:type="pct"/>
          </w:tcPr>
          <w:p w14:paraId="06FA6E8E" w14:textId="2A830FAA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3 (81.7-100)</w:t>
            </w:r>
          </w:p>
        </w:tc>
        <w:tc>
          <w:tcPr>
            <w:tcW w:w="865" w:type="pct"/>
          </w:tcPr>
          <w:p w14:paraId="506FF9E7" w14:textId="3A38EF96" w:rsidR="006D335B" w:rsidRPr="00837359" w:rsidRDefault="004252C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80-100)</w:t>
            </w:r>
          </w:p>
        </w:tc>
        <w:tc>
          <w:tcPr>
            <w:tcW w:w="327" w:type="pct"/>
          </w:tcPr>
          <w:p w14:paraId="72D2F539" w14:textId="41864922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4</w:t>
            </w:r>
          </w:p>
        </w:tc>
      </w:tr>
      <w:tr w:rsidR="00837359" w:rsidRPr="00837359" w14:paraId="25FD89BE" w14:textId="77777777" w:rsidTr="006D335B">
        <w:trPr>
          <w:jc w:val="center"/>
        </w:trPr>
        <w:tc>
          <w:tcPr>
            <w:tcW w:w="1482" w:type="pct"/>
          </w:tcPr>
          <w:p w14:paraId="520E68EA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Quality of social interaction</w:t>
            </w:r>
          </w:p>
        </w:tc>
        <w:tc>
          <w:tcPr>
            <w:tcW w:w="697" w:type="pct"/>
          </w:tcPr>
          <w:p w14:paraId="0DDBB22D" w14:textId="45C12FD0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3.3-93.3)</w:t>
            </w:r>
          </w:p>
        </w:tc>
        <w:tc>
          <w:tcPr>
            <w:tcW w:w="850" w:type="pct"/>
          </w:tcPr>
          <w:p w14:paraId="404F21AB" w14:textId="4EB80820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73.3-88.3)</w:t>
            </w:r>
          </w:p>
        </w:tc>
        <w:tc>
          <w:tcPr>
            <w:tcW w:w="779" w:type="pct"/>
          </w:tcPr>
          <w:p w14:paraId="36CB753D" w14:textId="401F313F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5.0-93.3)</w:t>
            </w:r>
          </w:p>
        </w:tc>
        <w:tc>
          <w:tcPr>
            <w:tcW w:w="865" w:type="pct"/>
          </w:tcPr>
          <w:p w14:paraId="365D7004" w14:textId="75D3CDAB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6.7-93.3)</w:t>
            </w:r>
          </w:p>
        </w:tc>
        <w:tc>
          <w:tcPr>
            <w:tcW w:w="327" w:type="pct"/>
          </w:tcPr>
          <w:p w14:paraId="399F0E8A" w14:textId="757D1921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9</w:t>
            </w:r>
          </w:p>
        </w:tc>
      </w:tr>
      <w:tr w:rsidR="00837359" w:rsidRPr="00837359" w14:paraId="6E759897" w14:textId="77777777" w:rsidTr="006D335B">
        <w:trPr>
          <w:jc w:val="center"/>
        </w:trPr>
        <w:tc>
          <w:tcPr>
            <w:tcW w:w="1482" w:type="pct"/>
          </w:tcPr>
          <w:p w14:paraId="0A9A0E0D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exual function</w:t>
            </w:r>
          </w:p>
        </w:tc>
        <w:tc>
          <w:tcPr>
            <w:tcW w:w="697" w:type="pct"/>
          </w:tcPr>
          <w:p w14:paraId="459D4997" w14:textId="7777777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5319BBE6" w14:textId="3E1CFE32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65)</w:t>
            </w:r>
          </w:p>
        </w:tc>
        <w:tc>
          <w:tcPr>
            <w:tcW w:w="850" w:type="pct"/>
          </w:tcPr>
          <w:p w14:paraId="6D40948E" w14:textId="77777777" w:rsidR="006D335B" w:rsidRPr="00837359" w:rsidRDefault="00453F6D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1D4A42B8" w14:textId="618FEDD1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779" w:type="pct"/>
          </w:tcPr>
          <w:p w14:paraId="2C8383CF" w14:textId="77777777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44EE505B" w14:textId="4C645418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38)</w:t>
            </w:r>
          </w:p>
        </w:tc>
        <w:tc>
          <w:tcPr>
            <w:tcW w:w="865" w:type="pct"/>
          </w:tcPr>
          <w:p w14:paraId="04E42FA6" w14:textId="77777777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93.8-100)</w:t>
            </w:r>
          </w:p>
          <w:p w14:paraId="058D7FCA" w14:textId="4104A941" w:rsidR="007E4A62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327" w:type="pct"/>
          </w:tcPr>
          <w:p w14:paraId="206C1BDC" w14:textId="15B61C58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4</w:t>
            </w:r>
          </w:p>
        </w:tc>
      </w:tr>
      <w:tr w:rsidR="00837359" w:rsidRPr="00837359" w14:paraId="2571EC82" w14:textId="77777777" w:rsidTr="006D335B">
        <w:trPr>
          <w:jc w:val="center"/>
        </w:trPr>
        <w:tc>
          <w:tcPr>
            <w:tcW w:w="1482" w:type="pct"/>
          </w:tcPr>
          <w:p w14:paraId="306BD89C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697" w:type="pct"/>
          </w:tcPr>
          <w:p w14:paraId="3461A6F9" w14:textId="77C25E66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57.5-77.5)</w:t>
            </w:r>
          </w:p>
        </w:tc>
        <w:tc>
          <w:tcPr>
            <w:tcW w:w="850" w:type="pct"/>
          </w:tcPr>
          <w:p w14:paraId="214F712E" w14:textId="5930E808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2.5 (57.5-80)</w:t>
            </w:r>
          </w:p>
        </w:tc>
        <w:tc>
          <w:tcPr>
            <w:tcW w:w="779" w:type="pct"/>
          </w:tcPr>
          <w:p w14:paraId="7FB5B990" w14:textId="34328D47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1.3 (53.1-79.4)</w:t>
            </w:r>
          </w:p>
        </w:tc>
        <w:tc>
          <w:tcPr>
            <w:tcW w:w="865" w:type="pct"/>
          </w:tcPr>
          <w:p w14:paraId="799CD0EE" w14:textId="62C4A092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7.5 (50-84.4)</w:t>
            </w:r>
          </w:p>
        </w:tc>
        <w:tc>
          <w:tcPr>
            <w:tcW w:w="327" w:type="pct"/>
          </w:tcPr>
          <w:p w14:paraId="100831FA" w14:textId="0D598DE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4</w:t>
            </w:r>
          </w:p>
        </w:tc>
      </w:tr>
      <w:tr w:rsidR="00837359" w:rsidRPr="00837359" w14:paraId="30C8BCB8" w14:textId="77777777" w:rsidTr="006D335B">
        <w:trPr>
          <w:jc w:val="center"/>
        </w:trPr>
        <w:tc>
          <w:tcPr>
            <w:tcW w:w="1482" w:type="pct"/>
          </w:tcPr>
          <w:p w14:paraId="1E8B02E8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697" w:type="pct"/>
          </w:tcPr>
          <w:p w14:paraId="55FB434A" w14:textId="4D4B69FC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3.3 (66.7-100)</w:t>
            </w:r>
          </w:p>
        </w:tc>
        <w:tc>
          <w:tcPr>
            <w:tcW w:w="850" w:type="pct"/>
          </w:tcPr>
          <w:p w14:paraId="235152E3" w14:textId="3EE12428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66.7-100)</w:t>
            </w:r>
          </w:p>
        </w:tc>
        <w:tc>
          <w:tcPr>
            <w:tcW w:w="779" w:type="pct"/>
          </w:tcPr>
          <w:p w14:paraId="01E5A29D" w14:textId="2BF53C5E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66.7-100)</w:t>
            </w:r>
          </w:p>
        </w:tc>
        <w:tc>
          <w:tcPr>
            <w:tcW w:w="865" w:type="pct"/>
          </w:tcPr>
          <w:p w14:paraId="619C13D6" w14:textId="37730911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327" w:type="pct"/>
          </w:tcPr>
          <w:p w14:paraId="3BB1D86E" w14:textId="25AE356D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38</w:t>
            </w:r>
          </w:p>
        </w:tc>
      </w:tr>
      <w:tr w:rsidR="00837359" w:rsidRPr="00837359" w14:paraId="21BBB9CC" w14:textId="77777777" w:rsidTr="006D335B">
        <w:trPr>
          <w:jc w:val="center"/>
        </w:trPr>
        <w:tc>
          <w:tcPr>
            <w:tcW w:w="1482" w:type="pct"/>
          </w:tcPr>
          <w:p w14:paraId="1FFCA0A2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Overall health</w:t>
            </w:r>
          </w:p>
        </w:tc>
        <w:tc>
          <w:tcPr>
            <w:tcW w:w="697" w:type="pct"/>
          </w:tcPr>
          <w:p w14:paraId="39AB2CC3" w14:textId="1E882C4B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0-87.5)</w:t>
            </w:r>
          </w:p>
        </w:tc>
        <w:tc>
          <w:tcPr>
            <w:tcW w:w="850" w:type="pct"/>
          </w:tcPr>
          <w:p w14:paraId="76E0FA5F" w14:textId="37B08925" w:rsidR="006D335B" w:rsidRPr="00837359" w:rsidRDefault="007E4A62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</w:t>
            </w:r>
            <w:r w:rsidR="00B345C6" w:rsidRPr="00837359">
              <w:rPr>
                <w:rFonts w:ascii="Times New Roman" w:hAnsi="Times New Roman" w:cs="Times New Roman"/>
              </w:rPr>
              <w:t>70-80)</w:t>
            </w:r>
          </w:p>
        </w:tc>
        <w:tc>
          <w:tcPr>
            <w:tcW w:w="779" w:type="pct"/>
          </w:tcPr>
          <w:p w14:paraId="2FF1FDEE" w14:textId="05BADDCB" w:rsidR="006D335B" w:rsidRPr="00837359" w:rsidRDefault="00B345C6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0-80)</w:t>
            </w:r>
          </w:p>
        </w:tc>
        <w:tc>
          <w:tcPr>
            <w:tcW w:w="865" w:type="pct"/>
          </w:tcPr>
          <w:p w14:paraId="71A77132" w14:textId="793C087C" w:rsidR="006D335B" w:rsidRPr="00837359" w:rsidRDefault="00B345C6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327" w:type="pct"/>
          </w:tcPr>
          <w:p w14:paraId="3FAE6DEB" w14:textId="20C9CC23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19</w:t>
            </w:r>
          </w:p>
        </w:tc>
      </w:tr>
      <w:tr w:rsidR="00837359" w:rsidRPr="00837359" w14:paraId="45985958" w14:textId="77777777" w:rsidTr="006D335B">
        <w:trPr>
          <w:jc w:val="center"/>
        </w:trPr>
        <w:tc>
          <w:tcPr>
            <w:tcW w:w="1482" w:type="pct"/>
          </w:tcPr>
          <w:p w14:paraId="39D39064" w14:textId="77777777" w:rsidR="006D335B" w:rsidRPr="00837359" w:rsidRDefault="006D335B" w:rsidP="0043757F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SF-36 Scales</w:t>
            </w:r>
          </w:p>
        </w:tc>
        <w:tc>
          <w:tcPr>
            <w:tcW w:w="697" w:type="pct"/>
          </w:tcPr>
          <w:p w14:paraId="04571889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</w:tcPr>
          <w:p w14:paraId="1C54E8D5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</w:tcPr>
          <w:p w14:paraId="0074FB8A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2E28D8A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685CA7A5" w14:textId="77777777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63138FFF" w14:textId="77777777" w:rsidTr="006D335B">
        <w:trPr>
          <w:jc w:val="center"/>
        </w:trPr>
        <w:tc>
          <w:tcPr>
            <w:tcW w:w="1482" w:type="pct"/>
          </w:tcPr>
          <w:p w14:paraId="00A85273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697" w:type="pct"/>
          </w:tcPr>
          <w:p w14:paraId="546FB235" w14:textId="31CD7CFA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90-100)</w:t>
            </w:r>
          </w:p>
        </w:tc>
        <w:tc>
          <w:tcPr>
            <w:tcW w:w="850" w:type="pct"/>
          </w:tcPr>
          <w:p w14:paraId="5C149071" w14:textId="11DF7399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88.8-100)</w:t>
            </w:r>
          </w:p>
        </w:tc>
        <w:tc>
          <w:tcPr>
            <w:tcW w:w="779" w:type="pct"/>
          </w:tcPr>
          <w:p w14:paraId="1BF627A7" w14:textId="032916BD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7.5 (90-100)</w:t>
            </w:r>
          </w:p>
        </w:tc>
        <w:tc>
          <w:tcPr>
            <w:tcW w:w="865" w:type="pct"/>
          </w:tcPr>
          <w:p w14:paraId="4D5BFB06" w14:textId="498E1406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7.5 (86.25-100)</w:t>
            </w:r>
          </w:p>
        </w:tc>
        <w:tc>
          <w:tcPr>
            <w:tcW w:w="327" w:type="pct"/>
          </w:tcPr>
          <w:p w14:paraId="5CB9E859" w14:textId="4959F574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6</w:t>
            </w:r>
          </w:p>
        </w:tc>
      </w:tr>
      <w:tr w:rsidR="00837359" w:rsidRPr="00837359" w14:paraId="6D7F720B" w14:textId="77777777" w:rsidTr="006D335B">
        <w:trPr>
          <w:jc w:val="center"/>
        </w:trPr>
        <w:tc>
          <w:tcPr>
            <w:tcW w:w="1482" w:type="pct"/>
          </w:tcPr>
          <w:p w14:paraId="00881889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Role-Physical</w:t>
            </w:r>
          </w:p>
        </w:tc>
        <w:tc>
          <w:tcPr>
            <w:tcW w:w="697" w:type="pct"/>
          </w:tcPr>
          <w:p w14:paraId="0021ECA8" w14:textId="50520945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850" w:type="pct"/>
          </w:tcPr>
          <w:p w14:paraId="308094F1" w14:textId="3897FA44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93.8-100)</w:t>
            </w:r>
          </w:p>
        </w:tc>
        <w:tc>
          <w:tcPr>
            <w:tcW w:w="779" w:type="pct"/>
          </w:tcPr>
          <w:p w14:paraId="4FDEB176" w14:textId="1902058D" w:rsidR="006D335B" w:rsidRPr="00837359" w:rsidRDefault="001A75A3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865" w:type="pct"/>
          </w:tcPr>
          <w:p w14:paraId="2D4ACA05" w14:textId="7788FE15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327" w:type="pct"/>
          </w:tcPr>
          <w:p w14:paraId="2934E69A" w14:textId="625F1FC6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3</w:t>
            </w:r>
          </w:p>
        </w:tc>
      </w:tr>
      <w:tr w:rsidR="00837359" w:rsidRPr="00837359" w14:paraId="24228BE5" w14:textId="77777777" w:rsidTr="006D335B">
        <w:trPr>
          <w:jc w:val="center"/>
        </w:trPr>
        <w:tc>
          <w:tcPr>
            <w:tcW w:w="1482" w:type="pct"/>
          </w:tcPr>
          <w:p w14:paraId="4D46F081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697" w:type="pct"/>
          </w:tcPr>
          <w:p w14:paraId="35855CE8" w14:textId="474BAFCC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0-100)</w:t>
            </w:r>
          </w:p>
        </w:tc>
        <w:tc>
          <w:tcPr>
            <w:tcW w:w="850" w:type="pct"/>
          </w:tcPr>
          <w:p w14:paraId="5849F42A" w14:textId="2F925BF2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5.6-100)</w:t>
            </w:r>
          </w:p>
        </w:tc>
        <w:tc>
          <w:tcPr>
            <w:tcW w:w="779" w:type="pct"/>
          </w:tcPr>
          <w:p w14:paraId="2828DED4" w14:textId="30C53712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0-100)</w:t>
            </w:r>
          </w:p>
        </w:tc>
        <w:tc>
          <w:tcPr>
            <w:tcW w:w="865" w:type="pct"/>
          </w:tcPr>
          <w:p w14:paraId="42F93040" w14:textId="65E6D4FC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7.5-100)</w:t>
            </w:r>
          </w:p>
        </w:tc>
        <w:tc>
          <w:tcPr>
            <w:tcW w:w="327" w:type="pct"/>
          </w:tcPr>
          <w:p w14:paraId="6CBCDACB" w14:textId="5C2FF2FE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8</w:t>
            </w:r>
          </w:p>
        </w:tc>
      </w:tr>
      <w:tr w:rsidR="00837359" w:rsidRPr="00837359" w14:paraId="306CD52F" w14:textId="77777777" w:rsidTr="006D335B">
        <w:trPr>
          <w:jc w:val="center"/>
        </w:trPr>
        <w:tc>
          <w:tcPr>
            <w:tcW w:w="1482" w:type="pct"/>
          </w:tcPr>
          <w:p w14:paraId="5C5D8444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697" w:type="pct"/>
          </w:tcPr>
          <w:p w14:paraId="0AA807C3" w14:textId="045D2BE6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50-75)</w:t>
            </w:r>
          </w:p>
        </w:tc>
        <w:tc>
          <w:tcPr>
            <w:tcW w:w="850" w:type="pct"/>
          </w:tcPr>
          <w:p w14:paraId="6B3E7C42" w14:textId="7C169D40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50-80)</w:t>
            </w:r>
          </w:p>
        </w:tc>
        <w:tc>
          <w:tcPr>
            <w:tcW w:w="779" w:type="pct"/>
          </w:tcPr>
          <w:p w14:paraId="5731E790" w14:textId="2498A2D0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47.5-77.5)</w:t>
            </w:r>
          </w:p>
        </w:tc>
        <w:tc>
          <w:tcPr>
            <w:tcW w:w="865" w:type="pct"/>
          </w:tcPr>
          <w:p w14:paraId="308D5542" w14:textId="1E9AB4BF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50-75)</w:t>
            </w:r>
          </w:p>
        </w:tc>
        <w:tc>
          <w:tcPr>
            <w:tcW w:w="327" w:type="pct"/>
          </w:tcPr>
          <w:p w14:paraId="390C8591" w14:textId="4BD26A6D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8</w:t>
            </w:r>
          </w:p>
        </w:tc>
      </w:tr>
      <w:tr w:rsidR="00837359" w:rsidRPr="00837359" w14:paraId="68597BFF" w14:textId="77777777" w:rsidTr="006D335B">
        <w:trPr>
          <w:jc w:val="center"/>
        </w:trPr>
        <w:tc>
          <w:tcPr>
            <w:tcW w:w="1482" w:type="pct"/>
          </w:tcPr>
          <w:p w14:paraId="5A3B26D1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motional well-being</w:t>
            </w:r>
          </w:p>
        </w:tc>
        <w:tc>
          <w:tcPr>
            <w:tcW w:w="697" w:type="pct"/>
          </w:tcPr>
          <w:p w14:paraId="2A4D095A" w14:textId="029E368C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68-88)</w:t>
            </w:r>
          </w:p>
        </w:tc>
        <w:tc>
          <w:tcPr>
            <w:tcW w:w="850" w:type="pct"/>
          </w:tcPr>
          <w:p w14:paraId="686C8AF9" w14:textId="7C1F75DF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72-88)</w:t>
            </w:r>
          </w:p>
        </w:tc>
        <w:tc>
          <w:tcPr>
            <w:tcW w:w="779" w:type="pct"/>
          </w:tcPr>
          <w:p w14:paraId="271C6506" w14:textId="7EBABA0B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74-90)</w:t>
            </w:r>
          </w:p>
        </w:tc>
        <w:tc>
          <w:tcPr>
            <w:tcW w:w="865" w:type="pct"/>
          </w:tcPr>
          <w:p w14:paraId="075C669C" w14:textId="2E9ED483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68-88)</w:t>
            </w:r>
          </w:p>
        </w:tc>
        <w:tc>
          <w:tcPr>
            <w:tcW w:w="327" w:type="pct"/>
          </w:tcPr>
          <w:p w14:paraId="7ED91076" w14:textId="56745EED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0</w:t>
            </w:r>
          </w:p>
        </w:tc>
      </w:tr>
      <w:tr w:rsidR="00837359" w:rsidRPr="00837359" w14:paraId="6324F658" w14:textId="77777777" w:rsidTr="006D335B">
        <w:trPr>
          <w:jc w:val="center"/>
        </w:trPr>
        <w:tc>
          <w:tcPr>
            <w:tcW w:w="1482" w:type="pct"/>
          </w:tcPr>
          <w:p w14:paraId="4BF6CCAA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Role – Emotional</w:t>
            </w:r>
          </w:p>
        </w:tc>
        <w:tc>
          <w:tcPr>
            <w:tcW w:w="697" w:type="pct"/>
          </w:tcPr>
          <w:p w14:paraId="5616663B" w14:textId="434B720E" w:rsidR="006D335B" w:rsidRPr="00837359" w:rsidRDefault="00DA40C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850" w:type="pct"/>
          </w:tcPr>
          <w:p w14:paraId="345CC26C" w14:textId="4E113BAC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779" w:type="pct"/>
          </w:tcPr>
          <w:p w14:paraId="659B6CAB" w14:textId="4D9CCF30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865" w:type="pct"/>
          </w:tcPr>
          <w:p w14:paraId="16A4C83F" w14:textId="62B306F4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.0-100)</w:t>
            </w:r>
          </w:p>
        </w:tc>
        <w:tc>
          <w:tcPr>
            <w:tcW w:w="327" w:type="pct"/>
          </w:tcPr>
          <w:p w14:paraId="4AA2D07C" w14:textId="59FEF498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9</w:t>
            </w:r>
          </w:p>
        </w:tc>
      </w:tr>
      <w:tr w:rsidR="00837359" w:rsidRPr="00837359" w14:paraId="3B052C3D" w14:textId="77777777" w:rsidTr="006D335B">
        <w:trPr>
          <w:jc w:val="center"/>
        </w:trPr>
        <w:tc>
          <w:tcPr>
            <w:tcW w:w="1482" w:type="pct"/>
          </w:tcPr>
          <w:p w14:paraId="1C0B6AE2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ocial function</w:t>
            </w:r>
          </w:p>
        </w:tc>
        <w:tc>
          <w:tcPr>
            <w:tcW w:w="697" w:type="pct"/>
          </w:tcPr>
          <w:p w14:paraId="7D101C91" w14:textId="5CD55723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50" w:type="pct"/>
          </w:tcPr>
          <w:p w14:paraId="6E24D6EA" w14:textId="44619526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779" w:type="pct"/>
          </w:tcPr>
          <w:p w14:paraId="1655D31C" w14:textId="201CD63E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65" w:type="pct"/>
          </w:tcPr>
          <w:p w14:paraId="759095A3" w14:textId="60BB2482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327" w:type="pct"/>
          </w:tcPr>
          <w:p w14:paraId="46C97E75" w14:textId="77F7780B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6</w:t>
            </w:r>
          </w:p>
        </w:tc>
      </w:tr>
      <w:tr w:rsidR="00837359" w:rsidRPr="00837359" w14:paraId="4BFEC4A0" w14:textId="77777777" w:rsidTr="006D335B">
        <w:trPr>
          <w:jc w:val="center"/>
        </w:trPr>
        <w:tc>
          <w:tcPr>
            <w:tcW w:w="1482" w:type="pct"/>
          </w:tcPr>
          <w:p w14:paraId="507F02EA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nergy fatigue</w:t>
            </w:r>
          </w:p>
        </w:tc>
        <w:tc>
          <w:tcPr>
            <w:tcW w:w="697" w:type="pct"/>
          </w:tcPr>
          <w:p w14:paraId="339FB448" w14:textId="4FBD9EC2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50-73.8)</w:t>
            </w:r>
          </w:p>
        </w:tc>
        <w:tc>
          <w:tcPr>
            <w:tcW w:w="850" w:type="pct"/>
          </w:tcPr>
          <w:p w14:paraId="10D40FDE" w14:textId="5868BC40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45-75)</w:t>
            </w:r>
          </w:p>
        </w:tc>
        <w:tc>
          <w:tcPr>
            <w:tcW w:w="779" w:type="pct"/>
          </w:tcPr>
          <w:p w14:paraId="327165BB" w14:textId="54420824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40-78.75)</w:t>
            </w:r>
          </w:p>
        </w:tc>
        <w:tc>
          <w:tcPr>
            <w:tcW w:w="865" w:type="pct"/>
          </w:tcPr>
          <w:p w14:paraId="4358859C" w14:textId="66A0AF95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41.3-78.8)</w:t>
            </w:r>
          </w:p>
        </w:tc>
        <w:tc>
          <w:tcPr>
            <w:tcW w:w="327" w:type="pct"/>
          </w:tcPr>
          <w:p w14:paraId="360A80DF" w14:textId="257D529A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1</w:t>
            </w:r>
          </w:p>
        </w:tc>
      </w:tr>
      <w:tr w:rsidR="00837359" w:rsidRPr="00837359" w14:paraId="2DB2E2B9" w14:textId="77777777" w:rsidTr="006D335B">
        <w:trPr>
          <w:jc w:val="center"/>
        </w:trPr>
        <w:tc>
          <w:tcPr>
            <w:tcW w:w="1482" w:type="pct"/>
          </w:tcPr>
          <w:p w14:paraId="07CA1142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F-12 Physical composite score</w:t>
            </w:r>
          </w:p>
        </w:tc>
        <w:tc>
          <w:tcPr>
            <w:tcW w:w="697" w:type="pct"/>
          </w:tcPr>
          <w:p w14:paraId="6E04D05D" w14:textId="383744DE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8 (49.2-55.5)</w:t>
            </w:r>
          </w:p>
        </w:tc>
        <w:tc>
          <w:tcPr>
            <w:tcW w:w="850" w:type="pct"/>
          </w:tcPr>
          <w:p w14:paraId="49BA7340" w14:textId="15387098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2 (48.0-55.9)</w:t>
            </w:r>
          </w:p>
        </w:tc>
        <w:tc>
          <w:tcPr>
            <w:tcW w:w="779" w:type="pct"/>
          </w:tcPr>
          <w:p w14:paraId="10E434A5" w14:textId="2E020BD4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4.1 (49.5-55.7)</w:t>
            </w:r>
          </w:p>
        </w:tc>
        <w:tc>
          <w:tcPr>
            <w:tcW w:w="865" w:type="pct"/>
          </w:tcPr>
          <w:p w14:paraId="1DC461FB" w14:textId="15EB22C4" w:rsidR="006D335B" w:rsidRPr="00837359" w:rsidRDefault="004B0540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4.1 (50.0-55.9)</w:t>
            </w:r>
          </w:p>
        </w:tc>
        <w:tc>
          <w:tcPr>
            <w:tcW w:w="327" w:type="pct"/>
          </w:tcPr>
          <w:p w14:paraId="11EF8AF7" w14:textId="19AB3E7B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6</w:t>
            </w:r>
          </w:p>
        </w:tc>
      </w:tr>
      <w:tr w:rsidR="006D335B" w:rsidRPr="00837359" w14:paraId="1EEA22FD" w14:textId="77777777" w:rsidTr="006D335B">
        <w:trPr>
          <w:jc w:val="center"/>
        </w:trPr>
        <w:tc>
          <w:tcPr>
            <w:tcW w:w="1482" w:type="pct"/>
          </w:tcPr>
          <w:p w14:paraId="42B0A780" w14:textId="77777777" w:rsidR="006D335B" w:rsidRPr="00837359" w:rsidRDefault="006D335B" w:rsidP="0043757F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F-12 Mental composite score</w:t>
            </w:r>
          </w:p>
        </w:tc>
        <w:tc>
          <w:tcPr>
            <w:tcW w:w="697" w:type="pct"/>
          </w:tcPr>
          <w:p w14:paraId="0E16C09B" w14:textId="350A92C3" w:rsidR="006D335B" w:rsidRPr="00837359" w:rsidRDefault="00C45148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6 (47.6-57.1)</w:t>
            </w:r>
          </w:p>
        </w:tc>
        <w:tc>
          <w:tcPr>
            <w:tcW w:w="850" w:type="pct"/>
          </w:tcPr>
          <w:p w14:paraId="19E7AB64" w14:textId="7B8DEDC0" w:rsidR="006D335B" w:rsidRPr="00837359" w:rsidRDefault="00C45148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3 (47.5-56.7)</w:t>
            </w:r>
          </w:p>
        </w:tc>
        <w:tc>
          <w:tcPr>
            <w:tcW w:w="779" w:type="pct"/>
          </w:tcPr>
          <w:p w14:paraId="67A6CDD4" w14:textId="276A116D" w:rsidR="006D335B" w:rsidRPr="00837359" w:rsidRDefault="00C45148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4.7 (46.8-57.8)</w:t>
            </w:r>
          </w:p>
        </w:tc>
        <w:tc>
          <w:tcPr>
            <w:tcW w:w="865" w:type="pct"/>
          </w:tcPr>
          <w:p w14:paraId="05332831" w14:textId="571DEA6E" w:rsidR="006D335B" w:rsidRPr="00837359" w:rsidRDefault="00C45148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3 (45.6-58.8)</w:t>
            </w:r>
          </w:p>
        </w:tc>
        <w:tc>
          <w:tcPr>
            <w:tcW w:w="327" w:type="pct"/>
          </w:tcPr>
          <w:p w14:paraId="1699A20A" w14:textId="2EACABC4" w:rsidR="006D335B" w:rsidRPr="00837359" w:rsidRDefault="006D335B" w:rsidP="0043757F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75EE5B75" w14:textId="77777777" w:rsidR="00521158" w:rsidRPr="00837359" w:rsidRDefault="00521158">
      <w:pPr>
        <w:rPr>
          <w:rFonts w:ascii="Times New Roman" w:hAnsi="Times New Roman" w:cs="Times New Roman"/>
          <w:b/>
          <w:bCs/>
        </w:rPr>
      </w:pPr>
    </w:p>
    <w:p w14:paraId="070C1BA0" w14:textId="77777777" w:rsidR="0000059F" w:rsidRPr="00837359" w:rsidRDefault="006D335B" w:rsidP="0000059F">
      <w:pPr>
        <w:rPr>
          <w:rFonts w:ascii="Times New Roman" w:hAnsi="Times New Roman" w:cs="Times New Roman"/>
        </w:rPr>
      </w:pPr>
      <w:r w:rsidRPr="00837359">
        <w:rPr>
          <w:rFonts w:ascii="Times New Roman" w:hAnsi="Times New Roman" w:cs="Times New Roman"/>
        </w:rPr>
        <w:t xml:space="preserve">Data expressed as median (quartile 1 to quartile 3). </w:t>
      </w:r>
      <w:r w:rsidR="0000059F" w:rsidRPr="00837359">
        <w:rPr>
          <w:rFonts w:ascii="Times New Roman" w:hAnsi="Times New Roman" w:cs="Times New Roman"/>
        </w:rPr>
        <w:t>Comparisons between groups were by made by Kruskal Wallis one-way ANOVA. P values are reported with significance set at P&lt;0.05.</w:t>
      </w:r>
    </w:p>
    <w:p w14:paraId="28F136B7" w14:textId="768C836B" w:rsidR="00F57EA6" w:rsidRPr="00837359" w:rsidRDefault="00F57EA6">
      <w:pPr>
        <w:rPr>
          <w:rFonts w:ascii="Times New Roman" w:hAnsi="Times New Roman" w:cs="Times New Roman"/>
          <w:b/>
          <w:bCs/>
        </w:rPr>
      </w:pPr>
    </w:p>
    <w:p w14:paraId="7F0172CC" w14:textId="1B44F612" w:rsidR="0000059F" w:rsidRPr="00837359" w:rsidRDefault="00DB5088">
      <w:pPr>
        <w:rPr>
          <w:rFonts w:ascii="Times New Roman" w:hAnsi="Times New Roman" w:cs="Times New Roman"/>
        </w:rPr>
      </w:pPr>
      <w:r w:rsidRPr="00837359">
        <w:rPr>
          <w:rFonts w:ascii="Times New Roman" w:hAnsi="Times New Roman" w:cs="Times New Roman"/>
          <w:b/>
          <w:bCs/>
        </w:rPr>
        <w:t xml:space="preserve">Table </w:t>
      </w:r>
      <w:r w:rsidR="00360461" w:rsidRPr="00837359">
        <w:rPr>
          <w:rFonts w:ascii="Times New Roman" w:hAnsi="Times New Roman" w:cs="Times New Roman"/>
          <w:b/>
          <w:bCs/>
        </w:rPr>
        <w:t>S7</w:t>
      </w:r>
      <w:r w:rsidRPr="00837359">
        <w:rPr>
          <w:rFonts w:ascii="Times New Roman" w:hAnsi="Times New Roman" w:cs="Times New Roman"/>
          <w:b/>
          <w:bCs/>
        </w:rPr>
        <w:t xml:space="preserve">: </w:t>
      </w:r>
      <w:r w:rsidR="00CD272F" w:rsidRPr="00837359">
        <w:rPr>
          <w:rFonts w:ascii="Times New Roman" w:hAnsi="Times New Roman" w:cs="Times New Roman"/>
        </w:rPr>
        <w:t>Summary of kidney disease targeted and SF-36 sub</w:t>
      </w:r>
      <w:r w:rsidR="00132FAB" w:rsidRPr="00837359">
        <w:rPr>
          <w:rFonts w:ascii="Times New Roman" w:hAnsi="Times New Roman" w:cs="Times New Roman"/>
        </w:rPr>
        <w:t>scales at the initial and final study visits in the two intervention arms</w:t>
      </w:r>
      <w:r w:rsidR="00E86156" w:rsidRPr="00837359">
        <w:rPr>
          <w:rFonts w:ascii="Times New Roman" w:hAnsi="Times New Roman" w:cs="Times New Roman"/>
        </w:rPr>
        <w:t>.</w:t>
      </w:r>
    </w:p>
    <w:p w14:paraId="3B4DDB1B" w14:textId="77777777" w:rsidR="0000059F" w:rsidRPr="00837359" w:rsidRDefault="0000059F">
      <w:pPr>
        <w:rPr>
          <w:rFonts w:ascii="Times New Roman" w:hAnsi="Times New Roman" w:cs="Times New Roman"/>
        </w:rPr>
      </w:pP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3943"/>
        <w:gridCol w:w="1855"/>
        <w:gridCol w:w="2265"/>
        <w:gridCol w:w="636"/>
        <w:gridCol w:w="2073"/>
        <w:gridCol w:w="2302"/>
        <w:gridCol w:w="876"/>
      </w:tblGrid>
      <w:tr w:rsidR="00837359" w:rsidRPr="00837359" w14:paraId="1D02BCEA" w14:textId="77777777" w:rsidTr="00F4464F">
        <w:trPr>
          <w:jc w:val="center"/>
        </w:trPr>
        <w:tc>
          <w:tcPr>
            <w:tcW w:w="1413" w:type="pct"/>
          </w:tcPr>
          <w:p w14:paraId="0F5E1B6F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477" w:type="pct"/>
            <w:gridSpan w:val="2"/>
          </w:tcPr>
          <w:p w14:paraId="284F21F4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Initial Study Visit</w:t>
            </w:r>
          </w:p>
        </w:tc>
        <w:tc>
          <w:tcPr>
            <w:tcW w:w="228" w:type="pct"/>
          </w:tcPr>
          <w:p w14:paraId="7ED6630E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568" w:type="pct"/>
            <w:gridSpan w:val="2"/>
          </w:tcPr>
          <w:p w14:paraId="01A312FD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Final Study Visit</w:t>
            </w:r>
          </w:p>
        </w:tc>
        <w:tc>
          <w:tcPr>
            <w:tcW w:w="314" w:type="pct"/>
          </w:tcPr>
          <w:p w14:paraId="681C33F9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37359" w:rsidRPr="00837359" w14:paraId="3A922B8B" w14:textId="77777777" w:rsidTr="00F4464F">
        <w:trPr>
          <w:jc w:val="center"/>
        </w:trPr>
        <w:tc>
          <w:tcPr>
            <w:tcW w:w="1413" w:type="pct"/>
          </w:tcPr>
          <w:p w14:paraId="0D1619B4" w14:textId="77777777" w:rsidR="00F4464F" w:rsidRPr="00837359" w:rsidRDefault="00F4464F" w:rsidP="0078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</w:tcPr>
          <w:p w14:paraId="23E4C6D0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Group A: Usual Water Intake</w:t>
            </w:r>
          </w:p>
        </w:tc>
        <w:tc>
          <w:tcPr>
            <w:tcW w:w="812" w:type="pct"/>
          </w:tcPr>
          <w:p w14:paraId="1AABEACA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Group B: Increased Water intake</w:t>
            </w:r>
          </w:p>
        </w:tc>
        <w:tc>
          <w:tcPr>
            <w:tcW w:w="228" w:type="pct"/>
          </w:tcPr>
          <w:p w14:paraId="505AF6F6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14:paraId="4CC12251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Group A: Usual Water Intake</w:t>
            </w:r>
          </w:p>
        </w:tc>
        <w:tc>
          <w:tcPr>
            <w:tcW w:w="825" w:type="pct"/>
          </w:tcPr>
          <w:p w14:paraId="284E6D4C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 xml:space="preserve">Group B: Increased </w:t>
            </w:r>
          </w:p>
          <w:p w14:paraId="63C3B75A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Water intake</w:t>
            </w:r>
          </w:p>
        </w:tc>
        <w:tc>
          <w:tcPr>
            <w:tcW w:w="314" w:type="pct"/>
          </w:tcPr>
          <w:p w14:paraId="665DE11E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3033D6B2" w14:textId="77777777" w:rsidTr="00F4464F">
        <w:trPr>
          <w:jc w:val="center"/>
        </w:trPr>
        <w:tc>
          <w:tcPr>
            <w:tcW w:w="1413" w:type="pct"/>
          </w:tcPr>
          <w:p w14:paraId="149D3FB3" w14:textId="77777777" w:rsidR="00F4464F" w:rsidRPr="00837359" w:rsidRDefault="00F4464F" w:rsidP="00786132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Kidney Disease Targeted Sub-Scales</w:t>
            </w:r>
          </w:p>
        </w:tc>
        <w:tc>
          <w:tcPr>
            <w:tcW w:w="665" w:type="pct"/>
          </w:tcPr>
          <w:p w14:paraId="6FA18573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pct"/>
          </w:tcPr>
          <w:p w14:paraId="22897B4C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" w:type="pct"/>
          </w:tcPr>
          <w:p w14:paraId="0F4BE974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14:paraId="6E47CE9F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</w:tcPr>
          <w:p w14:paraId="53CE8E8A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363F29D0" w14:textId="77777777" w:rsidR="00F4464F" w:rsidRPr="00837359" w:rsidRDefault="00F4464F" w:rsidP="007861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7BD70272" w14:textId="77777777" w:rsidTr="00F4464F">
        <w:trPr>
          <w:jc w:val="center"/>
        </w:trPr>
        <w:tc>
          <w:tcPr>
            <w:tcW w:w="1413" w:type="pct"/>
          </w:tcPr>
          <w:p w14:paraId="4FC0451A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ymptom/Problem List</w:t>
            </w:r>
          </w:p>
        </w:tc>
        <w:tc>
          <w:tcPr>
            <w:tcW w:w="665" w:type="pct"/>
          </w:tcPr>
          <w:p w14:paraId="1E27D981" w14:textId="4503F1AA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8.6 (81.8-95.5)</w:t>
            </w:r>
          </w:p>
        </w:tc>
        <w:tc>
          <w:tcPr>
            <w:tcW w:w="812" w:type="pct"/>
          </w:tcPr>
          <w:p w14:paraId="79CFE248" w14:textId="155F681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5 (84.1-93.2)</w:t>
            </w:r>
          </w:p>
        </w:tc>
        <w:tc>
          <w:tcPr>
            <w:tcW w:w="228" w:type="pct"/>
          </w:tcPr>
          <w:p w14:paraId="3728DBBE" w14:textId="516CB31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43" w:type="pct"/>
          </w:tcPr>
          <w:p w14:paraId="3582DDF8" w14:textId="1A5383BD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9 (81.8-95.5)</w:t>
            </w:r>
          </w:p>
        </w:tc>
        <w:tc>
          <w:tcPr>
            <w:tcW w:w="825" w:type="pct"/>
          </w:tcPr>
          <w:p w14:paraId="788A33AE" w14:textId="3815672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.9 (81.8-97.7)</w:t>
            </w:r>
          </w:p>
        </w:tc>
        <w:tc>
          <w:tcPr>
            <w:tcW w:w="314" w:type="pct"/>
          </w:tcPr>
          <w:p w14:paraId="68ED8A14" w14:textId="59B18ABB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2</w:t>
            </w:r>
          </w:p>
        </w:tc>
      </w:tr>
      <w:tr w:rsidR="00837359" w:rsidRPr="00837359" w14:paraId="0BF2B6E1" w14:textId="77777777" w:rsidTr="00F4464F">
        <w:trPr>
          <w:jc w:val="center"/>
        </w:trPr>
        <w:tc>
          <w:tcPr>
            <w:tcW w:w="1413" w:type="pct"/>
          </w:tcPr>
          <w:p w14:paraId="0285BFD0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ffects of kidney disease</w:t>
            </w:r>
          </w:p>
        </w:tc>
        <w:tc>
          <w:tcPr>
            <w:tcW w:w="665" w:type="pct"/>
          </w:tcPr>
          <w:p w14:paraId="601C2D5B" w14:textId="0D9E3F5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87.5-100)</w:t>
            </w:r>
          </w:p>
        </w:tc>
        <w:tc>
          <w:tcPr>
            <w:tcW w:w="812" w:type="pct"/>
          </w:tcPr>
          <w:p w14:paraId="3404EF01" w14:textId="2187209A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2.9-100)</w:t>
            </w:r>
          </w:p>
        </w:tc>
        <w:tc>
          <w:tcPr>
            <w:tcW w:w="228" w:type="pct"/>
          </w:tcPr>
          <w:p w14:paraId="3C51B5E8" w14:textId="6C36FEE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43" w:type="pct"/>
          </w:tcPr>
          <w:p w14:paraId="25BC5621" w14:textId="2045B7F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87.5-100)</w:t>
            </w:r>
          </w:p>
        </w:tc>
        <w:tc>
          <w:tcPr>
            <w:tcW w:w="825" w:type="pct"/>
          </w:tcPr>
          <w:p w14:paraId="45410974" w14:textId="57F9AA3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6.9 (90.6-100)</w:t>
            </w:r>
          </w:p>
        </w:tc>
        <w:tc>
          <w:tcPr>
            <w:tcW w:w="314" w:type="pct"/>
          </w:tcPr>
          <w:p w14:paraId="6B147C55" w14:textId="671A798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8</w:t>
            </w:r>
          </w:p>
        </w:tc>
      </w:tr>
      <w:tr w:rsidR="00837359" w:rsidRPr="00837359" w14:paraId="1D96C177" w14:textId="77777777" w:rsidTr="00F4464F">
        <w:trPr>
          <w:jc w:val="center"/>
        </w:trPr>
        <w:tc>
          <w:tcPr>
            <w:tcW w:w="1413" w:type="pct"/>
          </w:tcPr>
          <w:p w14:paraId="795E7BB9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Burden of kidney disease</w:t>
            </w:r>
          </w:p>
        </w:tc>
        <w:tc>
          <w:tcPr>
            <w:tcW w:w="665" w:type="pct"/>
          </w:tcPr>
          <w:p w14:paraId="38BD6BEF" w14:textId="3E98744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812" w:type="pct"/>
          </w:tcPr>
          <w:p w14:paraId="55E26FE3" w14:textId="3E44360D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228" w:type="pct"/>
          </w:tcPr>
          <w:p w14:paraId="6AEB3CEA" w14:textId="21A2C99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3" w:type="pct"/>
          </w:tcPr>
          <w:p w14:paraId="5D8CDAF6" w14:textId="39C9178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825" w:type="pct"/>
          </w:tcPr>
          <w:p w14:paraId="7FB8F63D" w14:textId="55DDED5B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8 (75-100)</w:t>
            </w:r>
          </w:p>
        </w:tc>
        <w:tc>
          <w:tcPr>
            <w:tcW w:w="314" w:type="pct"/>
          </w:tcPr>
          <w:p w14:paraId="75CB916C" w14:textId="57ABF1C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5</w:t>
            </w:r>
          </w:p>
        </w:tc>
      </w:tr>
      <w:tr w:rsidR="00837359" w:rsidRPr="00837359" w14:paraId="53E8899E" w14:textId="77777777" w:rsidTr="00F4464F">
        <w:trPr>
          <w:jc w:val="center"/>
        </w:trPr>
        <w:tc>
          <w:tcPr>
            <w:tcW w:w="1413" w:type="pct"/>
          </w:tcPr>
          <w:p w14:paraId="3B88B4FE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665" w:type="pct"/>
          </w:tcPr>
          <w:p w14:paraId="0694480C" w14:textId="535B6DDA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50-100)</w:t>
            </w:r>
          </w:p>
        </w:tc>
        <w:tc>
          <w:tcPr>
            <w:tcW w:w="812" w:type="pct"/>
          </w:tcPr>
          <w:p w14:paraId="019CAAB0" w14:textId="2A4292FB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228" w:type="pct"/>
          </w:tcPr>
          <w:p w14:paraId="724CC97F" w14:textId="4A62A9ED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43" w:type="pct"/>
          </w:tcPr>
          <w:p w14:paraId="06DB09BF" w14:textId="499F026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50-100)</w:t>
            </w:r>
          </w:p>
        </w:tc>
        <w:tc>
          <w:tcPr>
            <w:tcW w:w="825" w:type="pct"/>
          </w:tcPr>
          <w:p w14:paraId="1C11A61A" w14:textId="799C3CA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314" w:type="pct"/>
          </w:tcPr>
          <w:p w14:paraId="6C1DF262" w14:textId="2A04446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4</w:t>
            </w:r>
          </w:p>
        </w:tc>
      </w:tr>
      <w:tr w:rsidR="00837359" w:rsidRPr="00837359" w14:paraId="1C651793" w14:textId="77777777" w:rsidTr="00F4464F">
        <w:trPr>
          <w:jc w:val="center"/>
        </w:trPr>
        <w:tc>
          <w:tcPr>
            <w:tcW w:w="1413" w:type="pct"/>
          </w:tcPr>
          <w:p w14:paraId="1AF46185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665" w:type="pct"/>
          </w:tcPr>
          <w:p w14:paraId="2C4DED1B" w14:textId="020A0BC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73.3-100)</w:t>
            </w:r>
          </w:p>
        </w:tc>
        <w:tc>
          <w:tcPr>
            <w:tcW w:w="812" w:type="pct"/>
          </w:tcPr>
          <w:p w14:paraId="448DEAB7" w14:textId="370B2F2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80-100)</w:t>
            </w:r>
          </w:p>
        </w:tc>
        <w:tc>
          <w:tcPr>
            <w:tcW w:w="228" w:type="pct"/>
          </w:tcPr>
          <w:p w14:paraId="13725A61" w14:textId="432EB87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43" w:type="pct"/>
          </w:tcPr>
          <w:p w14:paraId="2502044C" w14:textId="336F2C4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3.3 (80-100)</w:t>
            </w:r>
          </w:p>
        </w:tc>
        <w:tc>
          <w:tcPr>
            <w:tcW w:w="825" w:type="pct"/>
          </w:tcPr>
          <w:p w14:paraId="596B8EE8" w14:textId="27ADBE8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80-100)</w:t>
            </w:r>
          </w:p>
        </w:tc>
        <w:tc>
          <w:tcPr>
            <w:tcW w:w="314" w:type="pct"/>
          </w:tcPr>
          <w:p w14:paraId="0E563612" w14:textId="6476E2A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3</w:t>
            </w:r>
          </w:p>
        </w:tc>
      </w:tr>
      <w:tr w:rsidR="00837359" w:rsidRPr="00837359" w14:paraId="4DDC79FC" w14:textId="77777777" w:rsidTr="00F4464F">
        <w:trPr>
          <w:jc w:val="center"/>
        </w:trPr>
        <w:tc>
          <w:tcPr>
            <w:tcW w:w="1413" w:type="pct"/>
          </w:tcPr>
          <w:p w14:paraId="6D461D5E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Quality of social interaction</w:t>
            </w:r>
          </w:p>
        </w:tc>
        <w:tc>
          <w:tcPr>
            <w:tcW w:w="665" w:type="pct"/>
          </w:tcPr>
          <w:p w14:paraId="35E19D7A" w14:textId="7ADC21A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6.7 (76.7-93.3)</w:t>
            </w:r>
          </w:p>
        </w:tc>
        <w:tc>
          <w:tcPr>
            <w:tcW w:w="812" w:type="pct"/>
          </w:tcPr>
          <w:p w14:paraId="2B6334C0" w14:textId="66BE254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3.3-93.3)</w:t>
            </w:r>
          </w:p>
        </w:tc>
        <w:tc>
          <w:tcPr>
            <w:tcW w:w="228" w:type="pct"/>
          </w:tcPr>
          <w:p w14:paraId="17EB8504" w14:textId="0DFF06A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43" w:type="pct"/>
          </w:tcPr>
          <w:p w14:paraId="415AA712" w14:textId="5CE3F03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3.3-93.3)</w:t>
            </w:r>
          </w:p>
        </w:tc>
        <w:tc>
          <w:tcPr>
            <w:tcW w:w="825" w:type="pct"/>
          </w:tcPr>
          <w:p w14:paraId="4DC8355B" w14:textId="15ABC7C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6.7-93.3)</w:t>
            </w:r>
          </w:p>
        </w:tc>
        <w:tc>
          <w:tcPr>
            <w:tcW w:w="314" w:type="pct"/>
          </w:tcPr>
          <w:p w14:paraId="14B3B968" w14:textId="3DEE81E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5</w:t>
            </w:r>
          </w:p>
        </w:tc>
      </w:tr>
      <w:tr w:rsidR="00837359" w:rsidRPr="00837359" w14:paraId="6680B174" w14:textId="77777777" w:rsidTr="00F4464F">
        <w:trPr>
          <w:jc w:val="center"/>
        </w:trPr>
        <w:tc>
          <w:tcPr>
            <w:tcW w:w="1413" w:type="pct"/>
          </w:tcPr>
          <w:p w14:paraId="1E40A306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exual function</w:t>
            </w:r>
          </w:p>
        </w:tc>
        <w:tc>
          <w:tcPr>
            <w:tcW w:w="665" w:type="pct"/>
          </w:tcPr>
          <w:p w14:paraId="10D3EC4D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90.6-100)</w:t>
            </w:r>
          </w:p>
          <w:p w14:paraId="30BAD4ED" w14:textId="2D1CF87A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64)</w:t>
            </w:r>
          </w:p>
        </w:tc>
        <w:tc>
          <w:tcPr>
            <w:tcW w:w="812" w:type="pct"/>
          </w:tcPr>
          <w:p w14:paraId="0B88F0C2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0A876756" w14:textId="1F88FC2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65)</w:t>
            </w:r>
          </w:p>
        </w:tc>
        <w:tc>
          <w:tcPr>
            <w:tcW w:w="228" w:type="pct"/>
          </w:tcPr>
          <w:p w14:paraId="0793FC8D" w14:textId="2A8CF71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43" w:type="pct"/>
          </w:tcPr>
          <w:p w14:paraId="417F73CE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  <w:p w14:paraId="534C6A70" w14:textId="518A894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825" w:type="pct"/>
          </w:tcPr>
          <w:p w14:paraId="082D5F25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93.8-100)</w:t>
            </w:r>
          </w:p>
          <w:p w14:paraId="359C33E3" w14:textId="4FA7B80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314" w:type="pct"/>
          </w:tcPr>
          <w:p w14:paraId="447F6634" w14:textId="70A4900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48</w:t>
            </w:r>
          </w:p>
        </w:tc>
      </w:tr>
      <w:tr w:rsidR="00837359" w:rsidRPr="00837359" w14:paraId="1A27BFAA" w14:textId="77777777" w:rsidTr="00F4464F">
        <w:trPr>
          <w:jc w:val="center"/>
        </w:trPr>
        <w:tc>
          <w:tcPr>
            <w:tcW w:w="1413" w:type="pct"/>
          </w:tcPr>
          <w:p w14:paraId="7224A3CD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665" w:type="pct"/>
          </w:tcPr>
          <w:p w14:paraId="02ACE890" w14:textId="67F7EE9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7.5 (52.5-80)</w:t>
            </w:r>
          </w:p>
        </w:tc>
        <w:tc>
          <w:tcPr>
            <w:tcW w:w="812" w:type="pct"/>
          </w:tcPr>
          <w:p w14:paraId="3E627DCE" w14:textId="3BD3226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57.5-77.5)</w:t>
            </w:r>
          </w:p>
        </w:tc>
        <w:tc>
          <w:tcPr>
            <w:tcW w:w="228" w:type="pct"/>
          </w:tcPr>
          <w:p w14:paraId="63812918" w14:textId="7DADDE4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43" w:type="pct"/>
          </w:tcPr>
          <w:p w14:paraId="6D1265B7" w14:textId="621D76B6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55-82.5)</w:t>
            </w:r>
          </w:p>
        </w:tc>
        <w:tc>
          <w:tcPr>
            <w:tcW w:w="825" w:type="pct"/>
          </w:tcPr>
          <w:p w14:paraId="75D5222D" w14:textId="23BCB3D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7.5 (50-84.4)</w:t>
            </w:r>
          </w:p>
        </w:tc>
        <w:tc>
          <w:tcPr>
            <w:tcW w:w="314" w:type="pct"/>
          </w:tcPr>
          <w:p w14:paraId="0C8D0C91" w14:textId="709B629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6</w:t>
            </w:r>
          </w:p>
        </w:tc>
      </w:tr>
      <w:tr w:rsidR="00837359" w:rsidRPr="00837359" w14:paraId="4CB7A3B2" w14:textId="77777777" w:rsidTr="00F4464F">
        <w:trPr>
          <w:jc w:val="center"/>
        </w:trPr>
        <w:tc>
          <w:tcPr>
            <w:tcW w:w="1413" w:type="pct"/>
          </w:tcPr>
          <w:p w14:paraId="01F09DF3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665" w:type="pct"/>
          </w:tcPr>
          <w:p w14:paraId="06E827CE" w14:textId="770E4AC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3.3 (66.7-100)</w:t>
            </w:r>
          </w:p>
        </w:tc>
        <w:tc>
          <w:tcPr>
            <w:tcW w:w="812" w:type="pct"/>
          </w:tcPr>
          <w:p w14:paraId="134BC9FB" w14:textId="38C01A8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3.3 (66.7-100)</w:t>
            </w:r>
          </w:p>
        </w:tc>
        <w:tc>
          <w:tcPr>
            <w:tcW w:w="228" w:type="pct"/>
          </w:tcPr>
          <w:p w14:paraId="5D9058DF" w14:textId="24C764A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43" w:type="pct"/>
          </w:tcPr>
          <w:p w14:paraId="05AE4489" w14:textId="4050D52B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66.7-100)</w:t>
            </w:r>
          </w:p>
        </w:tc>
        <w:tc>
          <w:tcPr>
            <w:tcW w:w="825" w:type="pct"/>
          </w:tcPr>
          <w:p w14:paraId="0987EB94" w14:textId="7742FFB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314" w:type="pct"/>
          </w:tcPr>
          <w:p w14:paraId="3E653BE5" w14:textId="3723D83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1</w:t>
            </w:r>
          </w:p>
        </w:tc>
      </w:tr>
      <w:tr w:rsidR="00837359" w:rsidRPr="00837359" w14:paraId="515A7923" w14:textId="77777777" w:rsidTr="00F4464F">
        <w:trPr>
          <w:jc w:val="center"/>
        </w:trPr>
        <w:tc>
          <w:tcPr>
            <w:tcW w:w="1413" w:type="pct"/>
          </w:tcPr>
          <w:p w14:paraId="3C0FC5E5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Overall health</w:t>
            </w:r>
          </w:p>
        </w:tc>
        <w:tc>
          <w:tcPr>
            <w:tcW w:w="665" w:type="pct"/>
          </w:tcPr>
          <w:p w14:paraId="4427C10D" w14:textId="1B06128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812" w:type="pct"/>
          </w:tcPr>
          <w:p w14:paraId="4425E7EA" w14:textId="278799E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70-87.5)</w:t>
            </w:r>
          </w:p>
        </w:tc>
        <w:tc>
          <w:tcPr>
            <w:tcW w:w="228" w:type="pct"/>
          </w:tcPr>
          <w:p w14:paraId="7D3ECDD3" w14:textId="151E1E0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43" w:type="pct"/>
          </w:tcPr>
          <w:p w14:paraId="6D6B2557" w14:textId="655723E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825" w:type="pct"/>
          </w:tcPr>
          <w:p w14:paraId="42846707" w14:textId="5074241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70 (60-80)</w:t>
            </w:r>
          </w:p>
        </w:tc>
        <w:tc>
          <w:tcPr>
            <w:tcW w:w="314" w:type="pct"/>
          </w:tcPr>
          <w:p w14:paraId="6C714B16" w14:textId="515DAA7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56</w:t>
            </w:r>
          </w:p>
        </w:tc>
      </w:tr>
      <w:tr w:rsidR="00837359" w:rsidRPr="00837359" w14:paraId="04C1ED55" w14:textId="77777777" w:rsidTr="00F4464F">
        <w:trPr>
          <w:jc w:val="center"/>
        </w:trPr>
        <w:tc>
          <w:tcPr>
            <w:tcW w:w="1413" w:type="pct"/>
          </w:tcPr>
          <w:p w14:paraId="16E60E28" w14:textId="77777777" w:rsidR="00C45148" w:rsidRPr="00837359" w:rsidRDefault="00C45148" w:rsidP="00C45148">
            <w:pPr>
              <w:rPr>
                <w:rFonts w:ascii="Times New Roman" w:hAnsi="Times New Roman" w:cs="Times New Roman"/>
                <w:b/>
                <w:bCs/>
              </w:rPr>
            </w:pPr>
            <w:r w:rsidRPr="00837359">
              <w:rPr>
                <w:rFonts w:ascii="Times New Roman" w:hAnsi="Times New Roman" w:cs="Times New Roman"/>
                <w:b/>
                <w:bCs/>
              </w:rPr>
              <w:t>SF-36 Scales</w:t>
            </w:r>
          </w:p>
        </w:tc>
        <w:tc>
          <w:tcPr>
            <w:tcW w:w="665" w:type="pct"/>
          </w:tcPr>
          <w:p w14:paraId="12B9D13A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pct"/>
          </w:tcPr>
          <w:p w14:paraId="7D9C567D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" w:type="pct"/>
          </w:tcPr>
          <w:p w14:paraId="71AEF0FE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14:paraId="5F603C94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</w:tcPr>
          <w:p w14:paraId="0A00E0CC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5EBC9C38" w14:textId="7777777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359" w:rsidRPr="00837359" w14:paraId="316D163B" w14:textId="77777777" w:rsidTr="00F4464F">
        <w:trPr>
          <w:jc w:val="center"/>
        </w:trPr>
        <w:tc>
          <w:tcPr>
            <w:tcW w:w="1413" w:type="pct"/>
          </w:tcPr>
          <w:p w14:paraId="1EBA9951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665" w:type="pct"/>
          </w:tcPr>
          <w:p w14:paraId="77987E2E" w14:textId="17494C2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85-100)</w:t>
            </w:r>
          </w:p>
        </w:tc>
        <w:tc>
          <w:tcPr>
            <w:tcW w:w="812" w:type="pct"/>
          </w:tcPr>
          <w:p w14:paraId="302DAF09" w14:textId="46A5D41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90-100)</w:t>
            </w:r>
          </w:p>
        </w:tc>
        <w:tc>
          <w:tcPr>
            <w:tcW w:w="228" w:type="pct"/>
          </w:tcPr>
          <w:p w14:paraId="63A0BDB7" w14:textId="21CFF49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43" w:type="pct"/>
          </w:tcPr>
          <w:p w14:paraId="289B0054" w14:textId="1679CE3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5 (77.5-100)</w:t>
            </w:r>
          </w:p>
        </w:tc>
        <w:tc>
          <w:tcPr>
            <w:tcW w:w="825" w:type="pct"/>
          </w:tcPr>
          <w:p w14:paraId="5D68711A" w14:textId="18A330B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7.5 (86.25-100)</w:t>
            </w:r>
          </w:p>
        </w:tc>
        <w:tc>
          <w:tcPr>
            <w:tcW w:w="314" w:type="pct"/>
          </w:tcPr>
          <w:p w14:paraId="0AC7E371" w14:textId="360E8CC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4</w:t>
            </w:r>
          </w:p>
        </w:tc>
      </w:tr>
      <w:tr w:rsidR="00837359" w:rsidRPr="00837359" w14:paraId="1A2C1B18" w14:textId="77777777" w:rsidTr="00F4464F">
        <w:trPr>
          <w:jc w:val="center"/>
        </w:trPr>
        <w:tc>
          <w:tcPr>
            <w:tcW w:w="1413" w:type="pct"/>
          </w:tcPr>
          <w:p w14:paraId="40FAA768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Role-Physical</w:t>
            </w:r>
          </w:p>
        </w:tc>
        <w:tc>
          <w:tcPr>
            <w:tcW w:w="665" w:type="pct"/>
          </w:tcPr>
          <w:p w14:paraId="6AF50FAE" w14:textId="3BE7667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12" w:type="pct"/>
          </w:tcPr>
          <w:p w14:paraId="56676A50" w14:textId="77CCA36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228" w:type="pct"/>
          </w:tcPr>
          <w:p w14:paraId="586672AD" w14:textId="589833C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43" w:type="pct"/>
          </w:tcPr>
          <w:p w14:paraId="6D4A3B19" w14:textId="5C53B0C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25" w:type="pct"/>
          </w:tcPr>
          <w:p w14:paraId="53CA2FA2" w14:textId="014284B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314" w:type="pct"/>
          </w:tcPr>
          <w:p w14:paraId="0E9235F1" w14:textId="05F5000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7</w:t>
            </w:r>
          </w:p>
        </w:tc>
      </w:tr>
      <w:tr w:rsidR="00837359" w:rsidRPr="00837359" w14:paraId="344FA05D" w14:textId="77777777" w:rsidTr="00F4464F">
        <w:trPr>
          <w:jc w:val="center"/>
        </w:trPr>
        <w:tc>
          <w:tcPr>
            <w:tcW w:w="1413" w:type="pct"/>
          </w:tcPr>
          <w:p w14:paraId="29183891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665" w:type="pct"/>
          </w:tcPr>
          <w:p w14:paraId="213EEC24" w14:textId="2AA895C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7.5-90)</w:t>
            </w:r>
          </w:p>
        </w:tc>
        <w:tc>
          <w:tcPr>
            <w:tcW w:w="812" w:type="pct"/>
          </w:tcPr>
          <w:p w14:paraId="05F5F647" w14:textId="08AF3FB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0-100)</w:t>
            </w:r>
          </w:p>
        </w:tc>
        <w:tc>
          <w:tcPr>
            <w:tcW w:w="228" w:type="pct"/>
          </w:tcPr>
          <w:p w14:paraId="47F5A310" w14:textId="5CF7131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43" w:type="pct"/>
          </w:tcPr>
          <w:p w14:paraId="357D692A" w14:textId="6D457F5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7.5-100)</w:t>
            </w:r>
          </w:p>
        </w:tc>
        <w:tc>
          <w:tcPr>
            <w:tcW w:w="825" w:type="pct"/>
          </w:tcPr>
          <w:p w14:paraId="27384D9F" w14:textId="78C8FA5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90 (77.5-100)</w:t>
            </w:r>
          </w:p>
        </w:tc>
        <w:tc>
          <w:tcPr>
            <w:tcW w:w="314" w:type="pct"/>
          </w:tcPr>
          <w:p w14:paraId="36068CAD" w14:textId="74A38BD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038</w:t>
            </w:r>
          </w:p>
        </w:tc>
      </w:tr>
      <w:tr w:rsidR="00837359" w:rsidRPr="00837359" w14:paraId="02214732" w14:textId="77777777" w:rsidTr="00F4464F">
        <w:trPr>
          <w:jc w:val="center"/>
        </w:trPr>
        <w:tc>
          <w:tcPr>
            <w:tcW w:w="1413" w:type="pct"/>
          </w:tcPr>
          <w:p w14:paraId="6DC7EF9E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665" w:type="pct"/>
          </w:tcPr>
          <w:p w14:paraId="2A406674" w14:textId="1278046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45-75)</w:t>
            </w:r>
          </w:p>
        </w:tc>
        <w:tc>
          <w:tcPr>
            <w:tcW w:w="812" w:type="pct"/>
          </w:tcPr>
          <w:p w14:paraId="03A732E8" w14:textId="2462CCA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50-75)</w:t>
            </w:r>
          </w:p>
        </w:tc>
        <w:tc>
          <w:tcPr>
            <w:tcW w:w="228" w:type="pct"/>
          </w:tcPr>
          <w:p w14:paraId="40589BB0" w14:textId="6732703D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43" w:type="pct"/>
          </w:tcPr>
          <w:p w14:paraId="22598BA0" w14:textId="5A5FC03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0-70)</w:t>
            </w:r>
          </w:p>
        </w:tc>
        <w:tc>
          <w:tcPr>
            <w:tcW w:w="825" w:type="pct"/>
          </w:tcPr>
          <w:p w14:paraId="604E470C" w14:textId="35151C2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5 (50-75)</w:t>
            </w:r>
          </w:p>
        </w:tc>
        <w:tc>
          <w:tcPr>
            <w:tcW w:w="314" w:type="pct"/>
          </w:tcPr>
          <w:p w14:paraId="360893F7" w14:textId="13BA04A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8</w:t>
            </w:r>
          </w:p>
        </w:tc>
      </w:tr>
      <w:tr w:rsidR="00837359" w:rsidRPr="00837359" w14:paraId="02E9BB73" w14:textId="77777777" w:rsidTr="00F4464F">
        <w:trPr>
          <w:jc w:val="center"/>
        </w:trPr>
        <w:tc>
          <w:tcPr>
            <w:tcW w:w="1413" w:type="pct"/>
          </w:tcPr>
          <w:p w14:paraId="51B5022F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motional well-being</w:t>
            </w:r>
          </w:p>
        </w:tc>
        <w:tc>
          <w:tcPr>
            <w:tcW w:w="665" w:type="pct"/>
          </w:tcPr>
          <w:p w14:paraId="2821A7AF" w14:textId="41CC375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0 (64-88)</w:t>
            </w:r>
          </w:p>
        </w:tc>
        <w:tc>
          <w:tcPr>
            <w:tcW w:w="812" w:type="pct"/>
          </w:tcPr>
          <w:p w14:paraId="2E2AB08E" w14:textId="78B6C50D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68-88)</w:t>
            </w:r>
          </w:p>
        </w:tc>
        <w:tc>
          <w:tcPr>
            <w:tcW w:w="228" w:type="pct"/>
          </w:tcPr>
          <w:p w14:paraId="36C3F21B" w14:textId="7EC3A8FD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43" w:type="pct"/>
          </w:tcPr>
          <w:p w14:paraId="162BCA55" w14:textId="5877FDB0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66-92)</w:t>
            </w:r>
          </w:p>
        </w:tc>
        <w:tc>
          <w:tcPr>
            <w:tcW w:w="825" w:type="pct"/>
          </w:tcPr>
          <w:p w14:paraId="28FDCE29" w14:textId="412BB65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4 (68-88)</w:t>
            </w:r>
          </w:p>
        </w:tc>
        <w:tc>
          <w:tcPr>
            <w:tcW w:w="314" w:type="pct"/>
          </w:tcPr>
          <w:p w14:paraId="2BDAC5F9" w14:textId="1101302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1</w:t>
            </w:r>
          </w:p>
        </w:tc>
      </w:tr>
      <w:tr w:rsidR="00837359" w:rsidRPr="00837359" w14:paraId="4DD9B718" w14:textId="77777777" w:rsidTr="00F4464F">
        <w:trPr>
          <w:jc w:val="center"/>
        </w:trPr>
        <w:tc>
          <w:tcPr>
            <w:tcW w:w="1413" w:type="pct"/>
          </w:tcPr>
          <w:p w14:paraId="5BC8E405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Role – Emotional</w:t>
            </w:r>
          </w:p>
        </w:tc>
        <w:tc>
          <w:tcPr>
            <w:tcW w:w="665" w:type="pct"/>
          </w:tcPr>
          <w:p w14:paraId="44E08B54" w14:textId="3892BB8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812" w:type="pct"/>
          </w:tcPr>
          <w:p w14:paraId="754DFB7D" w14:textId="585C79C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100-100)</w:t>
            </w:r>
          </w:p>
        </w:tc>
        <w:tc>
          <w:tcPr>
            <w:tcW w:w="228" w:type="pct"/>
          </w:tcPr>
          <w:p w14:paraId="4BB5F2C7" w14:textId="7D49690B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43" w:type="pct"/>
          </w:tcPr>
          <w:p w14:paraId="1E2FAC9D" w14:textId="1957E40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83.3-100)</w:t>
            </w:r>
          </w:p>
        </w:tc>
        <w:tc>
          <w:tcPr>
            <w:tcW w:w="825" w:type="pct"/>
          </w:tcPr>
          <w:p w14:paraId="25FDC13A" w14:textId="72D37FC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.0-100)</w:t>
            </w:r>
          </w:p>
        </w:tc>
        <w:tc>
          <w:tcPr>
            <w:tcW w:w="314" w:type="pct"/>
          </w:tcPr>
          <w:p w14:paraId="12EA9EC5" w14:textId="4FA01320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4</w:t>
            </w:r>
          </w:p>
        </w:tc>
      </w:tr>
      <w:tr w:rsidR="00837359" w:rsidRPr="00837359" w14:paraId="1CB18136" w14:textId="77777777" w:rsidTr="00F4464F">
        <w:trPr>
          <w:jc w:val="center"/>
        </w:trPr>
        <w:tc>
          <w:tcPr>
            <w:tcW w:w="1413" w:type="pct"/>
          </w:tcPr>
          <w:p w14:paraId="3451F128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ocial function</w:t>
            </w:r>
          </w:p>
        </w:tc>
        <w:tc>
          <w:tcPr>
            <w:tcW w:w="665" w:type="pct"/>
          </w:tcPr>
          <w:p w14:paraId="469D526A" w14:textId="279C16AA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812" w:type="pct"/>
          </w:tcPr>
          <w:p w14:paraId="1C6F7FE8" w14:textId="3B890CD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228" w:type="pct"/>
          </w:tcPr>
          <w:p w14:paraId="7C8AA11F" w14:textId="6EF7216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43" w:type="pct"/>
          </w:tcPr>
          <w:p w14:paraId="6D542B27" w14:textId="7BD7A7F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87.5 (75-100)</w:t>
            </w:r>
          </w:p>
        </w:tc>
        <w:tc>
          <w:tcPr>
            <w:tcW w:w="825" w:type="pct"/>
          </w:tcPr>
          <w:p w14:paraId="510871FA" w14:textId="0DC70A7B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100 (75-100)</w:t>
            </w:r>
          </w:p>
        </w:tc>
        <w:tc>
          <w:tcPr>
            <w:tcW w:w="314" w:type="pct"/>
          </w:tcPr>
          <w:p w14:paraId="4C095292" w14:textId="493A8F3C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39</w:t>
            </w:r>
          </w:p>
        </w:tc>
      </w:tr>
      <w:tr w:rsidR="00837359" w:rsidRPr="00837359" w14:paraId="093E31EA" w14:textId="77777777" w:rsidTr="00F4464F">
        <w:trPr>
          <w:jc w:val="center"/>
        </w:trPr>
        <w:tc>
          <w:tcPr>
            <w:tcW w:w="1413" w:type="pct"/>
          </w:tcPr>
          <w:p w14:paraId="60B6A3BF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Energy fatigue</w:t>
            </w:r>
          </w:p>
        </w:tc>
        <w:tc>
          <w:tcPr>
            <w:tcW w:w="665" w:type="pct"/>
          </w:tcPr>
          <w:p w14:paraId="59B4B9E4" w14:textId="685B2A2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5 (42.5-72.5)</w:t>
            </w:r>
          </w:p>
        </w:tc>
        <w:tc>
          <w:tcPr>
            <w:tcW w:w="812" w:type="pct"/>
          </w:tcPr>
          <w:p w14:paraId="054C4210" w14:textId="1049B803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50-73.8)</w:t>
            </w:r>
          </w:p>
        </w:tc>
        <w:tc>
          <w:tcPr>
            <w:tcW w:w="228" w:type="pct"/>
          </w:tcPr>
          <w:p w14:paraId="598F184F" w14:textId="638304BA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43" w:type="pct"/>
          </w:tcPr>
          <w:p w14:paraId="61A466E3" w14:textId="62DE02A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45-75)</w:t>
            </w:r>
          </w:p>
        </w:tc>
        <w:tc>
          <w:tcPr>
            <w:tcW w:w="825" w:type="pct"/>
          </w:tcPr>
          <w:p w14:paraId="7B0C0AA6" w14:textId="4DDACD48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60 (41.3-78.8)</w:t>
            </w:r>
          </w:p>
        </w:tc>
        <w:tc>
          <w:tcPr>
            <w:tcW w:w="314" w:type="pct"/>
          </w:tcPr>
          <w:p w14:paraId="180169A2" w14:textId="20C5425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95</w:t>
            </w:r>
          </w:p>
        </w:tc>
      </w:tr>
      <w:tr w:rsidR="00837359" w:rsidRPr="00837359" w14:paraId="71F7E443" w14:textId="77777777" w:rsidTr="00F4464F">
        <w:trPr>
          <w:jc w:val="center"/>
        </w:trPr>
        <w:tc>
          <w:tcPr>
            <w:tcW w:w="1413" w:type="pct"/>
          </w:tcPr>
          <w:p w14:paraId="320D8B1E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F-12 Physical composite score</w:t>
            </w:r>
          </w:p>
        </w:tc>
        <w:tc>
          <w:tcPr>
            <w:tcW w:w="665" w:type="pct"/>
          </w:tcPr>
          <w:p w14:paraId="4C9EBEB6" w14:textId="7A645ED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2.5 (46.6-55.5)</w:t>
            </w:r>
          </w:p>
        </w:tc>
        <w:tc>
          <w:tcPr>
            <w:tcW w:w="812" w:type="pct"/>
          </w:tcPr>
          <w:p w14:paraId="01072A88" w14:textId="650CA6E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8 (49.2-55.5)</w:t>
            </w:r>
          </w:p>
        </w:tc>
        <w:tc>
          <w:tcPr>
            <w:tcW w:w="228" w:type="pct"/>
          </w:tcPr>
          <w:p w14:paraId="0AF751CA" w14:textId="0CE57071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43" w:type="pct"/>
          </w:tcPr>
          <w:p w14:paraId="4D097691" w14:textId="7F89B157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0.4 (45.7-55.5)</w:t>
            </w:r>
          </w:p>
        </w:tc>
        <w:tc>
          <w:tcPr>
            <w:tcW w:w="825" w:type="pct"/>
          </w:tcPr>
          <w:p w14:paraId="7F168941" w14:textId="13868425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4.1 (50.0-55.9)</w:t>
            </w:r>
          </w:p>
        </w:tc>
        <w:tc>
          <w:tcPr>
            <w:tcW w:w="314" w:type="pct"/>
          </w:tcPr>
          <w:p w14:paraId="1E9C6C6A" w14:textId="7DF1ED6E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037</w:t>
            </w:r>
          </w:p>
        </w:tc>
      </w:tr>
      <w:tr w:rsidR="00837359" w:rsidRPr="00837359" w14:paraId="51317D68" w14:textId="77777777" w:rsidTr="00F4464F">
        <w:trPr>
          <w:jc w:val="center"/>
        </w:trPr>
        <w:tc>
          <w:tcPr>
            <w:tcW w:w="1413" w:type="pct"/>
          </w:tcPr>
          <w:p w14:paraId="4DFCE2AA" w14:textId="77777777" w:rsidR="00C45148" w:rsidRPr="00837359" w:rsidRDefault="00C45148" w:rsidP="00C45148">
            <w:pPr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SF-12 Mental composite score</w:t>
            </w:r>
          </w:p>
        </w:tc>
        <w:tc>
          <w:tcPr>
            <w:tcW w:w="665" w:type="pct"/>
          </w:tcPr>
          <w:p w14:paraId="79906534" w14:textId="74BC0A39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2.2 (42.4-57.1)</w:t>
            </w:r>
          </w:p>
        </w:tc>
        <w:tc>
          <w:tcPr>
            <w:tcW w:w="812" w:type="pct"/>
          </w:tcPr>
          <w:p w14:paraId="338766BD" w14:textId="0279804F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6 (47.6-57.1)</w:t>
            </w:r>
          </w:p>
        </w:tc>
        <w:tc>
          <w:tcPr>
            <w:tcW w:w="228" w:type="pct"/>
          </w:tcPr>
          <w:p w14:paraId="6C7D3B65" w14:textId="4384216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43" w:type="pct"/>
          </w:tcPr>
          <w:p w14:paraId="1B5C909F" w14:textId="2B66CD72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4.7 (44.7-57.5)</w:t>
            </w:r>
          </w:p>
        </w:tc>
        <w:tc>
          <w:tcPr>
            <w:tcW w:w="825" w:type="pct"/>
          </w:tcPr>
          <w:p w14:paraId="4924F236" w14:textId="494F2DED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53.3 (45.6-58.8)</w:t>
            </w:r>
          </w:p>
        </w:tc>
        <w:tc>
          <w:tcPr>
            <w:tcW w:w="314" w:type="pct"/>
          </w:tcPr>
          <w:p w14:paraId="296CE247" w14:textId="0439C8A4" w:rsidR="00C45148" w:rsidRPr="00837359" w:rsidRDefault="00C45148" w:rsidP="00C45148">
            <w:pPr>
              <w:jc w:val="center"/>
              <w:rPr>
                <w:rFonts w:ascii="Times New Roman" w:hAnsi="Times New Roman" w:cs="Times New Roman"/>
              </w:rPr>
            </w:pPr>
            <w:r w:rsidRPr="00837359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628B920D" w14:textId="6EEB3702" w:rsidR="006F12E6" w:rsidRPr="00837359" w:rsidRDefault="0000059F">
      <w:pPr>
        <w:rPr>
          <w:rFonts w:ascii="Times New Roman" w:hAnsi="Times New Roman" w:cs="Times New Roman"/>
        </w:rPr>
      </w:pPr>
      <w:r w:rsidRPr="00837359">
        <w:rPr>
          <w:rFonts w:ascii="Times New Roman" w:hAnsi="Times New Roman" w:cs="Times New Roman"/>
        </w:rPr>
        <w:t>Data expressed as median (quartile 1 to quartile 3). Comparisons between groups were by made by Wilcoxon Rank Sum test. P values are reported with significance set at P&lt;0.05.</w:t>
      </w:r>
    </w:p>
    <w:sectPr w:rsidR="006F12E6" w:rsidRPr="00837359" w:rsidSect="003F1F5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C5"/>
    <w:rsid w:val="0000059F"/>
    <w:rsid w:val="0000201D"/>
    <w:rsid w:val="000029C4"/>
    <w:rsid w:val="00007B20"/>
    <w:rsid w:val="00010F1C"/>
    <w:rsid w:val="00011A28"/>
    <w:rsid w:val="00012CFD"/>
    <w:rsid w:val="0001465B"/>
    <w:rsid w:val="000150B1"/>
    <w:rsid w:val="00021093"/>
    <w:rsid w:val="0002396A"/>
    <w:rsid w:val="00025AB8"/>
    <w:rsid w:val="0002602F"/>
    <w:rsid w:val="0003015A"/>
    <w:rsid w:val="000327BC"/>
    <w:rsid w:val="000377A1"/>
    <w:rsid w:val="00040A47"/>
    <w:rsid w:val="0004194D"/>
    <w:rsid w:val="00046A29"/>
    <w:rsid w:val="00050223"/>
    <w:rsid w:val="00050A0A"/>
    <w:rsid w:val="000546CB"/>
    <w:rsid w:val="00055562"/>
    <w:rsid w:val="00055798"/>
    <w:rsid w:val="00055C42"/>
    <w:rsid w:val="0005606C"/>
    <w:rsid w:val="00061E24"/>
    <w:rsid w:val="0007050C"/>
    <w:rsid w:val="000725A5"/>
    <w:rsid w:val="00076A40"/>
    <w:rsid w:val="00077A1E"/>
    <w:rsid w:val="000803EF"/>
    <w:rsid w:val="00082E57"/>
    <w:rsid w:val="00083480"/>
    <w:rsid w:val="000834C7"/>
    <w:rsid w:val="000840C6"/>
    <w:rsid w:val="00084172"/>
    <w:rsid w:val="00093CA6"/>
    <w:rsid w:val="000A051A"/>
    <w:rsid w:val="000A138E"/>
    <w:rsid w:val="000A4BA2"/>
    <w:rsid w:val="000A4EB3"/>
    <w:rsid w:val="000A5F84"/>
    <w:rsid w:val="000A7258"/>
    <w:rsid w:val="000B087A"/>
    <w:rsid w:val="000B3DE4"/>
    <w:rsid w:val="000B42BC"/>
    <w:rsid w:val="000B612D"/>
    <w:rsid w:val="000B7496"/>
    <w:rsid w:val="000C0367"/>
    <w:rsid w:val="000C4C88"/>
    <w:rsid w:val="000D1ABF"/>
    <w:rsid w:val="000D342D"/>
    <w:rsid w:val="000D6F4F"/>
    <w:rsid w:val="000E0A1E"/>
    <w:rsid w:val="000E4716"/>
    <w:rsid w:val="000E4DC3"/>
    <w:rsid w:val="000F1A57"/>
    <w:rsid w:val="000F2937"/>
    <w:rsid w:val="000F5D26"/>
    <w:rsid w:val="000F71EF"/>
    <w:rsid w:val="00100569"/>
    <w:rsid w:val="00100E76"/>
    <w:rsid w:val="0010506D"/>
    <w:rsid w:val="0011043C"/>
    <w:rsid w:val="00110FF3"/>
    <w:rsid w:val="00116316"/>
    <w:rsid w:val="001233FB"/>
    <w:rsid w:val="0012549C"/>
    <w:rsid w:val="001256A9"/>
    <w:rsid w:val="00127EFB"/>
    <w:rsid w:val="00131D86"/>
    <w:rsid w:val="00132FAB"/>
    <w:rsid w:val="00133AA9"/>
    <w:rsid w:val="00135536"/>
    <w:rsid w:val="00137317"/>
    <w:rsid w:val="0013763D"/>
    <w:rsid w:val="00140C6F"/>
    <w:rsid w:val="00140D25"/>
    <w:rsid w:val="001435E3"/>
    <w:rsid w:val="00145088"/>
    <w:rsid w:val="00145364"/>
    <w:rsid w:val="0014606C"/>
    <w:rsid w:val="0015099A"/>
    <w:rsid w:val="0015521E"/>
    <w:rsid w:val="00160846"/>
    <w:rsid w:val="001632F1"/>
    <w:rsid w:val="001635BA"/>
    <w:rsid w:val="00164C43"/>
    <w:rsid w:val="00164DD1"/>
    <w:rsid w:val="00166E53"/>
    <w:rsid w:val="0016707E"/>
    <w:rsid w:val="0017240F"/>
    <w:rsid w:val="00173A4C"/>
    <w:rsid w:val="00176CD8"/>
    <w:rsid w:val="00177E45"/>
    <w:rsid w:val="0018114D"/>
    <w:rsid w:val="00183587"/>
    <w:rsid w:val="001859E5"/>
    <w:rsid w:val="00185ECC"/>
    <w:rsid w:val="001863FB"/>
    <w:rsid w:val="00186948"/>
    <w:rsid w:val="00186D56"/>
    <w:rsid w:val="001959F0"/>
    <w:rsid w:val="00197349"/>
    <w:rsid w:val="001A0FE5"/>
    <w:rsid w:val="001A229A"/>
    <w:rsid w:val="001A23DF"/>
    <w:rsid w:val="001A50D2"/>
    <w:rsid w:val="001A59EA"/>
    <w:rsid w:val="001A75A3"/>
    <w:rsid w:val="001A7966"/>
    <w:rsid w:val="001A7CB1"/>
    <w:rsid w:val="001B1E19"/>
    <w:rsid w:val="001B5204"/>
    <w:rsid w:val="001B6F2B"/>
    <w:rsid w:val="001C0D2B"/>
    <w:rsid w:val="001C299F"/>
    <w:rsid w:val="001C562F"/>
    <w:rsid w:val="001C6F00"/>
    <w:rsid w:val="001C72B5"/>
    <w:rsid w:val="001C77DD"/>
    <w:rsid w:val="001D5B5A"/>
    <w:rsid w:val="001D6D0A"/>
    <w:rsid w:val="001E0C1D"/>
    <w:rsid w:val="001E17AE"/>
    <w:rsid w:val="001E54E8"/>
    <w:rsid w:val="001E5788"/>
    <w:rsid w:val="001E6801"/>
    <w:rsid w:val="001F1657"/>
    <w:rsid w:val="001F2AFF"/>
    <w:rsid w:val="001F63E6"/>
    <w:rsid w:val="001F75C4"/>
    <w:rsid w:val="00203744"/>
    <w:rsid w:val="00204E42"/>
    <w:rsid w:val="00207EC6"/>
    <w:rsid w:val="00217DED"/>
    <w:rsid w:val="00222541"/>
    <w:rsid w:val="00224C6B"/>
    <w:rsid w:val="0022788E"/>
    <w:rsid w:val="00234605"/>
    <w:rsid w:val="002351A1"/>
    <w:rsid w:val="00236B98"/>
    <w:rsid w:val="002414ED"/>
    <w:rsid w:val="00241518"/>
    <w:rsid w:val="00243297"/>
    <w:rsid w:val="002444A0"/>
    <w:rsid w:val="00250A05"/>
    <w:rsid w:val="002521A9"/>
    <w:rsid w:val="002611F8"/>
    <w:rsid w:val="00262AC1"/>
    <w:rsid w:val="00262B94"/>
    <w:rsid w:val="00271907"/>
    <w:rsid w:val="00272A2B"/>
    <w:rsid w:val="00275519"/>
    <w:rsid w:val="00282246"/>
    <w:rsid w:val="002829A0"/>
    <w:rsid w:val="00283AB2"/>
    <w:rsid w:val="0028466E"/>
    <w:rsid w:val="00286C84"/>
    <w:rsid w:val="00287A48"/>
    <w:rsid w:val="0029206B"/>
    <w:rsid w:val="002932A8"/>
    <w:rsid w:val="00297450"/>
    <w:rsid w:val="002A1061"/>
    <w:rsid w:val="002A33AE"/>
    <w:rsid w:val="002A36C7"/>
    <w:rsid w:val="002B207E"/>
    <w:rsid w:val="002B4DDD"/>
    <w:rsid w:val="002B5D44"/>
    <w:rsid w:val="002C0FB7"/>
    <w:rsid w:val="002C1196"/>
    <w:rsid w:val="002C3C10"/>
    <w:rsid w:val="002C4100"/>
    <w:rsid w:val="002C64F0"/>
    <w:rsid w:val="002C74C0"/>
    <w:rsid w:val="002C7711"/>
    <w:rsid w:val="002D014D"/>
    <w:rsid w:val="002E506B"/>
    <w:rsid w:val="002F1625"/>
    <w:rsid w:val="002F5085"/>
    <w:rsid w:val="00305C11"/>
    <w:rsid w:val="00310318"/>
    <w:rsid w:val="00310847"/>
    <w:rsid w:val="00310E56"/>
    <w:rsid w:val="003130CD"/>
    <w:rsid w:val="003130DA"/>
    <w:rsid w:val="00314CD1"/>
    <w:rsid w:val="00317669"/>
    <w:rsid w:val="0031791F"/>
    <w:rsid w:val="00317B82"/>
    <w:rsid w:val="00322A98"/>
    <w:rsid w:val="003246F3"/>
    <w:rsid w:val="00324B1D"/>
    <w:rsid w:val="00332ADE"/>
    <w:rsid w:val="00333C22"/>
    <w:rsid w:val="003342FD"/>
    <w:rsid w:val="0033500E"/>
    <w:rsid w:val="00335AFA"/>
    <w:rsid w:val="00336BE6"/>
    <w:rsid w:val="00344444"/>
    <w:rsid w:val="0034560E"/>
    <w:rsid w:val="00345810"/>
    <w:rsid w:val="00354A18"/>
    <w:rsid w:val="00357A6D"/>
    <w:rsid w:val="00360461"/>
    <w:rsid w:val="00360679"/>
    <w:rsid w:val="003632EC"/>
    <w:rsid w:val="00370F25"/>
    <w:rsid w:val="00371F65"/>
    <w:rsid w:val="00375DE8"/>
    <w:rsid w:val="00381965"/>
    <w:rsid w:val="00381AD3"/>
    <w:rsid w:val="00391152"/>
    <w:rsid w:val="00392F35"/>
    <w:rsid w:val="0039379E"/>
    <w:rsid w:val="00395EDF"/>
    <w:rsid w:val="00397422"/>
    <w:rsid w:val="003A0795"/>
    <w:rsid w:val="003A3A63"/>
    <w:rsid w:val="003A438C"/>
    <w:rsid w:val="003A5E26"/>
    <w:rsid w:val="003A736D"/>
    <w:rsid w:val="003B15BA"/>
    <w:rsid w:val="003B6327"/>
    <w:rsid w:val="003C3A28"/>
    <w:rsid w:val="003C599A"/>
    <w:rsid w:val="003C77F6"/>
    <w:rsid w:val="003D0896"/>
    <w:rsid w:val="003D2305"/>
    <w:rsid w:val="003D2786"/>
    <w:rsid w:val="003D4DA7"/>
    <w:rsid w:val="003D4E5F"/>
    <w:rsid w:val="003D592C"/>
    <w:rsid w:val="003E198A"/>
    <w:rsid w:val="003E35BE"/>
    <w:rsid w:val="003E4E52"/>
    <w:rsid w:val="003E4FF4"/>
    <w:rsid w:val="003E59D6"/>
    <w:rsid w:val="003F1F51"/>
    <w:rsid w:val="003F76F3"/>
    <w:rsid w:val="004008C2"/>
    <w:rsid w:val="00413578"/>
    <w:rsid w:val="0042134F"/>
    <w:rsid w:val="00422610"/>
    <w:rsid w:val="004252CB"/>
    <w:rsid w:val="004267ED"/>
    <w:rsid w:val="00426A68"/>
    <w:rsid w:val="0043337D"/>
    <w:rsid w:val="004339D0"/>
    <w:rsid w:val="00442C95"/>
    <w:rsid w:val="004445DB"/>
    <w:rsid w:val="00446FEE"/>
    <w:rsid w:val="00447D2D"/>
    <w:rsid w:val="00450C05"/>
    <w:rsid w:val="00452E9F"/>
    <w:rsid w:val="004539B7"/>
    <w:rsid w:val="00453F6D"/>
    <w:rsid w:val="004554E9"/>
    <w:rsid w:val="00455926"/>
    <w:rsid w:val="00455BF0"/>
    <w:rsid w:val="004606A4"/>
    <w:rsid w:val="00460BBC"/>
    <w:rsid w:val="00461EFB"/>
    <w:rsid w:val="00463591"/>
    <w:rsid w:val="004657AA"/>
    <w:rsid w:val="00470503"/>
    <w:rsid w:val="0047330D"/>
    <w:rsid w:val="00473DB0"/>
    <w:rsid w:val="00476A15"/>
    <w:rsid w:val="0048179B"/>
    <w:rsid w:val="00482C50"/>
    <w:rsid w:val="00493423"/>
    <w:rsid w:val="00493D7D"/>
    <w:rsid w:val="00493E5C"/>
    <w:rsid w:val="0049498E"/>
    <w:rsid w:val="00496349"/>
    <w:rsid w:val="004972D6"/>
    <w:rsid w:val="004A204C"/>
    <w:rsid w:val="004A2C38"/>
    <w:rsid w:val="004A465D"/>
    <w:rsid w:val="004A5EE0"/>
    <w:rsid w:val="004B0540"/>
    <w:rsid w:val="004B15D5"/>
    <w:rsid w:val="004B25E5"/>
    <w:rsid w:val="004B55CC"/>
    <w:rsid w:val="004B6159"/>
    <w:rsid w:val="004B7901"/>
    <w:rsid w:val="004C055C"/>
    <w:rsid w:val="004C1210"/>
    <w:rsid w:val="004C5ECB"/>
    <w:rsid w:val="004C61F6"/>
    <w:rsid w:val="004C6D41"/>
    <w:rsid w:val="004D0DBF"/>
    <w:rsid w:val="004D1454"/>
    <w:rsid w:val="004D719A"/>
    <w:rsid w:val="004E150A"/>
    <w:rsid w:val="004E3D07"/>
    <w:rsid w:val="004E7A7E"/>
    <w:rsid w:val="004F1BB6"/>
    <w:rsid w:val="004F4053"/>
    <w:rsid w:val="004F4305"/>
    <w:rsid w:val="004F4A6E"/>
    <w:rsid w:val="00505092"/>
    <w:rsid w:val="005050E4"/>
    <w:rsid w:val="005114B5"/>
    <w:rsid w:val="005114E9"/>
    <w:rsid w:val="00511DD8"/>
    <w:rsid w:val="00513E2B"/>
    <w:rsid w:val="0051557F"/>
    <w:rsid w:val="00517EC3"/>
    <w:rsid w:val="00520DFA"/>
    <w:rsid w:val="00521158"/>
    <w:rsid w:val="00527F01"/>
    <w:rsid w:val="00530B0A"/>
    <w:rsid w:val="00531630"/>
    <w:rsid w:val="0053226E"/>
    <w:rsid w:val="00532CBC"/>
    <w:rsid w:val="00534A6C"/>
    <w:rsid w:val="005413A0"/>
    <w:rsid w:val="00545505"/>
    <w:rsid w:val="005516C3"/>
    <w:rsid w:val="005519B2"/>
    <w:rsid w:val="00551C42"/>
    <w:rsid w:val="00554B64"/>
    <w:rsid w:val="00556983"/>
    <w:rsid w:val="005600D1"/>
    <w:rsid w:val="0056384F"/>
    <w:rsid w:val="00567740"/>
    <w:rsid w:val="00567AFC"/>
    <w:rsid w:val="0057309C"/>
    <w:rsid w:val="005756AC"/>
    <w:rsid w:val="0057777B"/>
    <w:rsid w:val="00580039"/>
    <w:rsid w:val="00582F4D"/>
    <w:rsid w:val="0058349E"/>
    <w:rsid w:val="00585804"/>
    <w:rsid w:val="00587962"/>
    <w:rsid w:val="005908FA"/>
    <w:rsid w:val="00594868"/>
    <w:rsid w:val="005A1033"/>
    <w:rsid w:val="005A1058"/>
    <w:rsid w:val="005A277A"/>
    <w:rsid w:val="005A47B1"/>
    <w:rsid w:val="005B2223"/>
    <w:rsid w:val="005B3BA0"/>
    <w:rsid w:val="005B3BBF"/>
    <w:rsid w:val="005C15E6"/>
    <w:rsid w:val="005C224F"/>
    <w:rsid w:val="005D14E4"/>
    <w:rsid w:val="005D2C1E"/>
    <w:rsid w:val="005E0BC2"/>
    <w:rsid w:val="005E18F9"/>
    <w:rsid w:val="005E6C25"/>
    <w:rsid w:val="005E75E9"/>
    <w:rsid w:val="005E7AB4"/>
    <w:rsid w:val="005F0CC8"/>
    <w:rsid w:val="005F6190"/>
    <w:rsid w:val="005F76FB"/>
    <w:rsid w:val="00604BE1"/>
    <w:rsid w:val="0060644F"/>
    <w:rsid w:val="006071B1"/>
    <w:rsid w:val="00620DBC"/>
    <w:rsid w:val="006214F5"/>
    <w:rsid w:val="006268B0"/>
    <w:rsid w:val="0062709E"/>
    <w:rsid w:val="00630EF5"/>
    <w:rsid w:val="006329F0"/>
    <w:rsid w:val="00634F04"/>
    <w:rsid w:val="00636191"/>
    <w:rsid w:val="0063727D"/>
    <w:rsid w:val="00642FE8"/>
    <w:rsid w:val="00644671"/>
    <w:rsid w:val="00645C81"/>
    <w:rsid w:val="00646A41"/>
    <w:rsid w:val="0064717E"/>
    <w:rsid w:val="00651AF1"/>
    <w:rsid w:val="00657B85"/>
    <w:rsid w:val="00661849"/>
    <w:rsid w:val="00662E09"/>
    <w:rsid w:val="00663F9B"/>
    <w:rsid w:val="0066435B"/>
    <w:rsid w:val="00672301"/>
    <w:rsid w:val="006729E9"/>
    <w:rsid w:val="00672EBF"/>
    <w:rsid w:val="00673E88"/>
    <w:rsid w:val="0067498C"/>
    <w:rsid w:val="00680CD0"/>
    <w:rsid w:val="00682A30"/>
    <w:rsid w:val="00684342"/>
    <w:rsid w:val="006858ED"/>
    <w:rsid w:val="0068628A"/>
    <w:rsid w:val="0068653D"/>
    <w:rsid w:val="0069063C"/>
    <w:rsid w:val="00691932"/>
    <w:rsid w:val="006939E8"/>
    <w:rsid w:val="00694E79"/>
    <w:rsid w:val="006966CA"/>
    <w:rsid w:val="00697C7B"/>
    <w:rsid w:val="00697F93"/>
    <w:rsid w:val="006A08E2"/>
    <w:rsid w:val="006A19FB"/>
    <w:rsid w:val="006B3133"/>
    <w:rsid w:val="006C21F7"/>
    <w:rsid w:val="006C243D"/>
    <w:rsid w:val="006C7CEB"/>
    <w:rsid w:val="006D285B"/>
    <w:rsid w:val="006D335B"/>
    <w:rsid w:val="006D5D32"/>
    <w:rsid w:val="006D5F18"/>
    <w:rsid w:val="006F009C"/>
    <w:rsid w:val="006F12E6"/>
    <w:rsid w:val="006F298E"/>
    <w:rsid w:val="006F34A1"/>
    <w:rsid w:val="006F7D93"/>
    <w:rsid w:val="007018A3"/>
    <w:rsid w:val="00707502"/>
    <w:rsid w:val="00712BDB"/>
    <w:rsid w:val="00716271"/>
    <w:rsid w:val="007169D9"/>
    <w:rsid w:val="00716A1A"/>
    <w:rsid w:val="00721AD4"/>
    <w:rsid w:val="00723C09"/>
    <w:rsid w:val="00726F6B"/>
    <w:rsid w:val="00727CB0"/>
    <w:rsid w:val="00730426"/>
    <w:rsid w:val="00730961"/>
    <w:rsid w:val="00732C5C"/>
    <w:rsid w:val="00734277"/>
    <w:rsid w:val="00734902"/>
    <w:rsid w:val="00742550"/>
    <w:rsid w:val="00742614"/>
    <w:rsid w:val="007454F3"/>
    <w:rsid w:val="00750184"/>
    <w:rsid w:val="007534E1"/>
    <w:rsid w:val="00754408"/>
    <w:rsid w:val="0075706A"/>
    <w:rsid w:val="00761261"/>
    <w:rsid w:val="00767839"/>
    <w:rsid w:val="007716F1"/>
    <w:rsid w:val="00771784"/>
    <w:rsid w:val="0077692A"/>
    <w:rsid w:val="007771A6"/>
    <w:rsid w:val="00780A45"/>
    <w:rsid w:val="00783763"/>
    <w:rsid w:val="0078764F"/>
    <w:rsid w:val="00790E45"/>
    <w:rsid w:val="00791D13"/>
    <w:rsid w:val="00793A9E"/>
    <w:rsid w:val="00793DB3"/>
    <w:rsid w:val="007A7F43"/>
    <w:rsid w:val="007B0219"/>
    <w:rsid w:val="007B074B"/>
    <w:rsid w:val="007B16FC"/>
    <w:rsid w:val="007B2C11"/>
    <w:rsid w:val="007B54E1"/>
    <w:rsid w:val="007B75CC"/>
    <w:rsid w:val="007C0D72"/>
    <w:rsid w:val="007C15BF"/>
    <w:rsid w:val="007C2F06"/>
    <w:rsid w:val="007C3C61"/>
    <w:rsid w:val="007C42D5"/>
    <w:rsid w:val="007D0A37"/>
    <w:rsid w:val="007D5906"/>
    <w:rsid w:val="007D784A"/>
    <w:rsid w:val="007E4A62"/>
    <w:rsid w:val="007E5761"/>
    <w:rsid w:val="007F208A"/>
    <w:rsid w:val="007F2516"/>
    <w:rsid w:val="00803C15"/>
    <w:rsid w:val="0081070D"/>
    <w:rsid w:val="00810F27"/>
    <w:rsid w:val="00815327"/>
    <w:rsid w:val="00826F42"/>
    <w:rsid w:val="00827807"/>
    <w:rsid w:val="00832534"/>
    <w:rsid w:val="00833352"/>
    <w:rsid w:val="0083378E"/>
    <w:rsid w:val="008340DF"/>
    <w:rsid w:val="008342D0"/>
    <w:rsid w:val="00837359"/>
    <w:rsid w:val="00842561"/>
    <w:rsid w:val="00843B19"/>
    <w:rsid w:val="00845AE4"/>
    <w:rsid w:val="008536E8"/>
    <w:rsid w:val="0085701B"/>
    <w:rsid w:val="00857667"/>
    <w:rsid w:val="008633AA"/>
    <w:rsid w:val="00866179"/>
    <w:rsid w:val="008718F4"/>
    <w:rsid w:val="00872EB0"/>
    <w:rsid w:val="00873B59"/>
    <w:rsid w:val="008777F5"/>
    <w:rsid w:val="008800DD"/>
    <w:rsid w:val="0088049D"/>
    <w:rsid w:val="00882101"/>
    <w:rsid w:val="00884981"/>
    <w:rsid w:val="008869E8"/>
    <w:rsid w:val="00887016"/>
    <w:rsid w:val="00890BA6"/>
    <w:rsid w:val="00890D54"/>
    <w:rsid w:val="008917D9"/>
    <w:rsid w:val="00892641"/>
    <w:rsid w:val="008A0611"/>
    <w:rsid w:val="008A58A0"/>
    <w:rsid w:val="008B19A1"/>
    <w:rsid w:val="008B1DDC"/>
    <w:rsid w:val="008B31C7"/>
    <w:rsid w:val="008B4649"/>
    <w:rsid w:val="008B46C3"/>
    <w:rsid w:val="008B508C"/>
    <w:rsid w:val="008B5976"/>
    <w:rsid w:val="008B7239"/>
    <w:rsid w:val="008C2820"/>
    <w:rsid w:val="008C5561"/>
    <w:rsid w:val="008D0953"/>
    <w:rsid w:val="008D5F69"/>
    <w:rsid w:val="008D735B"/>
    <w:rsid w:val="008D7F9A"/>
    <w:rsid w:val="008E0C92"/>
    <w:rsid w:val="008E1B2C"/>
    <w:rsid w:val="008E2740"/>
    <w:rsid w:val="008E6195"/>
    <w:rsid w:val="008E63EA"/>
    <w:rsid w:val="008F041E"/>
    <w:rsid w:val="008F200D"/>
    <w:rsid w:val="008F5262"/>
    <w:rsid w:val="008F5A2C"/>
    <w:rsid w:val="008F6697"/>
    <w:rsid w:val="00902B0F"/>
    <w:rsid w:val="0090418F"/>
    <w:rsid w:val="00910674"/>
    <w:rsid w:val="00910A05"/>
    <w:rsid w:val="00911455"/>
    <w:rsid w:val="0091381C"/>
    <w:rsid w:val="00915FCE"/>
    <w:rsid w:val="00923C5C"/>
    <w:rsid w:val="009249E9"/>
    <w:rsid w:val="00925C52"/>
    <w:rsid w:val="0092799F"/>
    <w:rsid w:val="00930EEB"/>
    <w:rsid w:val="00931136"/>
    <w:rsid w:val="00931180"/>
    <w:rsid w:val="0093553C"/>
    <w:rsid w:val="00935872"/>
    <w:rsid w:val="00935BF5"/>
    <w:rsid w:val="009408E4"/>
    <w:rsid w:val="00941509"/>
    <w:rsid w:val="00943EB1"/>
    <w:rsid w:val="00944C06"/>
    <w:rsid w:val="0094687F"/>
    <w:rsid w:val="0094692E"/>
    <w:rsid w:val="009500B2"/>
    <w:rsid w:val="00952837"/>
    <w:rsid w:val="00952EBF"/>
    <w:rsid w:val="0095385A"/>
    <w:rsid w:val="00953D49"/>
    <w:rsid w:val="009541AC"/>
    <w:rsid w:val="009603E4"/>
    <w:rsid w:val="00961D9B"/>
    <w:rsid w:val="00965AF7"/>
    <w:rsid w:val="00967348"/>
    <w:rsid w:val="00971DFD"/>
    <w:rsid w:val="00973C23"/>
    <w:rsid w:val="009761D0"/>
    <w:rsid w:val="00976EC0"/>
    <w:rsid w:val="00980A5B"/>
    <w:rsid w:val="00980DBF"/>
    <w:rsid w:val="0098474B"/>
    <w:rsid w:val="009947C8"/>
    <w:rsid w:val="009950E7"/>
    <w:rsid w:val="00995F86"/>
    <w:rsid w:val="009A519B"/>
    <w:rsid w:val="009A65EC"/>
    <w:rsid w:val="009A7248"/>
    <w:rsid w:val="009B0642"/>
    <w:rsid w:val="009B385A"/>
    <w:rsid w:val="009B53BE"/>
    <w:rsid w:val="009B72CA"/>
    <w:rsid w:val="009C0CCE"/>
    <w:rsid w:val="009C2153"/>
    <w:rsid w:val="009C3A73"/>
    <w:rsid w:val="009C791B"/>
    <w:rsid w:val="009D2031"/>
    <w:rsid w:val="009D22F1"/>
    <w:rsid w:val="009D25D6"/>
    <w:rsid w:val="009D369C"/>
    <w:rsid w:val="009D7771"/>
    <w:rsid w:val="009D794C"/>
    <w:rsid w:val="009E3E10"/>
    <w:rsid w:val="009E54F2"/>
    <w:rsid w:val="009E5825"/>
    <w:rsid w:val="009F0F75"/>
    <w:rsid w:val="009F14DC"/>
    <w:rsid w:val="009F39D4"/>
    <w:rsid w:val="009F3F7F"/>
    <w:rsid w:val="009F5574"/>
    <w:rsid w:val="00A02C3F"/>
    <w:rsid w:val="00A03BF8"/>
    <w:rsid w:val="00A0555E"/>
    <w:rsid w:val="00A11AB0"/>
    <w:rsid w:val="00A153C1"/>
    <w:rsid w:val="00A16D21"/>
    <w:rsid w:val="00A20EF5"/>
    <w:rsid w:val="00A21AF5"/>
    <w:rsid w:val="00A25A5F"/>
    <w:rsid w:val="00A26F6B"/>
    <w:rsid w:val="00A31741"/>
    <w:rsid w:val="00A31B16"/>
    <w:rsid w:val="00A32F45"/>
    <w:rsid w:val="00A340E8"/>
    <w:rsid w:val="00A36AC6"/>
    <w:rsid w:val="00A36D63"/>
    <w:rsid w:val="00A415A4"/>
    <w:rsid w:val="00A42CD3"/>
    <w:rsid w:val="00A4754F"/>
    <w:rsid w:val="00A519EB"/>
    <w:rsid w:val="00A51F9E"/>
    <w:rsid w:val="00A52612"/>
    <w:rsid w:val="00A534E4"/>
    <w:rsid w:val="00A54AF3"/>
    <w:rsid w:val="00A55544"/>
    <w:rsid w:val="00A566EE"/>
    <w:rsid w:val="00A60947"/>
    <w:rsid w:val="00A62346"/>
    <w:rsid w:val="00A6424A"/>
    <w:rsid w:val="00A675FD"/>
    <w:rsid w:val="00A70274"/>
    <w:rsid w:val="00A72E2C"/>
    <w:rsid w:val="00A76207"/>
    <w:rsid w:val="00A80965"/>
    <w:rsid w:val="00A81FC5"/>
    <w:rsid w:val="00A82601"/>
    <w:rsid w:val="00A90CF4"/>
    <w:rsid w:val="00A94B44"/>
    <w:rsid w:val="00A97422"/>
    <w:rsid w:val="00AA1453"/>
    <w:rsid w:val="00AA3675"/>
    <w:rsid w:val="00AA48A1"/>
    <w:rsid w:val="00AB289C"/>
    <w:rsid w:val="00AC0EF1"/>
    <w:rsid w:val="00AC47D3"/>
    <w:rsid w:val="00AC657D"/>
    <w:rsid w:val="00AD451D"/>
    <w:rsid w:val="00AE2079"/>
    <w:rsid w:val="00AE45C7"/>
    <w:rsid w:val="00AE563B"/>
    <w:rsid w:val="00AE62DB"/>
    <w:rsid w:val="00AE7963"/>
    <w:rsid w:val="00AF4D6B"/>
    <w:rsid w:val="00AF5209"/>
    <w:rsid w:val="00AF6457"/>
    <w:rsid w:val="00B02473"/>
    <w:rsid w:val="00B0249B"/>
    <w:rsid w:val="00B026FF"/>
    <w:rsid w:val="00B0539B"/>
    <w:rsid w:val="00B07A3B"/>
    <w:rsid w:val="00B10059"/>
    <w:rsid w:val="00B12139"/>
    <w:rsid w:val="00B13938"/>
    <w:rsid w:val="00B147C1"/>
    <w:rsid w:val="00B21273"/>
    <w:rsid w:val="00B21488"/>
    <w:rsid w:val="00B2193F"/>
    <w:rsid w:val="00B23BFB"/>
    <w:rsid w:val="00B345C6"/>
    <w:rsid w:val="00B36197"/>
    <w:rsid w:val="00B36242"/>
    <w:rsid w:val="00B43368"/>
    <w:rsid w:val="00B4471A"/>
    <w:rsid w:val="00B5042A"/>
    <w:rsid w:val="00B56145"/>
    <w:rsid w:val="00B578C6"/>
    <w:rsid w:val="00B60F50"/>
    <w:rsid w:val="00B63775"/>
    <w:rsid w:val="00B64C5E"/>
    <w:rsid w:val="00B6575D"/>
    <w:rsid w:val="00B65EE7"/>
    <w:rsid w:val="00B66D58"/>
    <w:rsid w:val="00B761AA"/>
    <w:rsid w:val="00B765F4"/>
    <w:rsid w:val="00B772C8"/>
    <w:rsid w:val="00B77ACA"/>
    <w:rsid w:val="00B81445"/>
    <w:rsid w:val="00B865F6"/>
    <w:rsid w:val="00B9248B"/>
    <w:rsid w:val="00B967FB"/>
    <w:rsid w:val="00BA0944"/>
    <w:rsid w:val="00BA0B62"/>
    <w:rsid w:val="00BB3700"/>
    <w:rsid w:val="00BC276D"/>
    <w:rsid w:val="00BC5734"/>
    <w:rsid w:val="00BD03F7"/>
    <w:rsid w:val="00BD3FC2"/>
    <w:rsid w:val="00BD6811"/>
    <w:rsid w:val="00BD71EA"/>
    <w:rsid w:val="00BF2D25"/>
    <w:rsid w:val="00BF395D"/>
    <w:rsid w:val="00BF6095"/>
    <w:rsid w:val="00BF7DB5"/>
    <w:rsid w:val="00C00208"/>
    <w:rsid w:val="00C0300A"/>
    <w:rsid w:val="00C04AFF"/>
    <w:rsid w:val="00C10695"/>
    <w:rsid w:val="00C203B7"/>
    <w:rsid w:val="00C2242E"/>
    <w:rsid w:val="00C24885"/>
    <w:rsid w:val="00C24B7E"/>
    <w:rsid w:val="00C261C5"/>
    <w:rsid w:val="00C27A56"/>
    <w:rsid w:val="00C31260"/>
    <w:rsid w:val="00C31F64"/>
    <w:rsid w:val="00C324C0"/>
    <w:rsid w:val="00C33618"/>
    <w:rsid w:val="00C34B18"/>
    <w:rsid w:val="00C435FC"/>
    <w:rsid w:val="00C45148"/>
    <w:rsid w:val="00C505E6"/>
    <w:rsid w:val="00C524AC"/>
    <w:rsid w:val="00C552EB"/>
    <w:rsid w:val="00C55DA3"/>
    <w:rsid w:val="00C56827"/>
    <w:rsid w:val="00C600FF"/>
    <w:rsid w:val="00C60B46"/>
    <w:rsid w:val="00C61075"/>
    <w:rsid w:val="00C73A2F"/>
    <w:rsid w:val="00C73A4C"/>
    <w:rsid w:val="00C762EF"/>
    <w:rsid w:val="00C76CD9"/>
    <w:rsid w:val="00C80119"/>
    <w:rsid w:val="00C80CAC"/>
    <w:rsid w:val="00C815E6"/>
    <w:rsid w:val="00C818D5"/>
    <w:rsid w:val="00C82B56"/>
    <w:rsid w:val="00C82F8B"/>
    <w:rsid w:val="00C86589"/>
    <w:rsid w:val="00C8673B"/>
    <w:rsid w:val="00C87EF6"/>
    <w:rsid w:val="00C90430"/>
    <w:rsid w:val="00C9235D"/>
    <w:rsid w:val="00CA0940"/>
    <w:rsid w:val="00CA1318"/>
    <w:rsid w:val="00CA4881"/>
    <w:rsid w:val="00CA48AF"/>
    <w:rsid w:val="00CA57D0"/>
    <w:rsid w:val="00CA6DFD"/>
    <w:rsid w:val="00CB0ADC"/>
    <w:rsid w:val="00CB1B05"/>
    <w:rsid w:val="00CB2C67"/>
    <w:rsid w:val="00CB57BD"/>
    <w:rsid w:val="00CB72F6"/>
    <w:rsid w:val="00CC1F23"/>
    <w:rsid w:val="00CC3D12"/>
    <w:rsid w:val="00CC7C46"/>
    <w:rsid w:val="00CD07F2"/>
    <w:rsid w:val="00CD198D"/>
    <w:rsid w:val="00CD21AD"/>
    <w:rsid w:val="00CD272F"/>
    <w:rsid w:val="00CD5636"/>
    <w:rsid w:val="00CD60C0"/>
    <w:rsid w:val="00CD735F"/>
    <w:rsid w:val="00CE02FC"/>
    <w:rsid w:val="00CE1B0E"/>
    <w:rsid w:val="00CE4E6C"/>
    <w:rsid w:val="00CE538D"/>
    <w:rsid w:val="00CE5EA8"/>
    <w:rsid w:val="00CE6C68"/>
    <w:rsid w:val="00CE7753"/>
    <w:rsid w:val="00CF7D2D"/>
    <w:rsid w:val="00D002B7"/>
    <w:rsid w:val="00D071EA"/>
    <w:rsid w:val="00D10831"/>
    <w:rsid w:val="00D124CB"/>
    <w:rsid w:val="00D172D1"/>
    <w:rsid w:val="00D260F0"/>
    <w:rsid w:val="00D264A4"/>
    <w:rsid w:val="00D270A3"/>
    <w:rsid w:val="00D31F94"/>
    <w:rsid w:val="00D34CEF"/>
    <w:rsid w:val="00D358B1"/>
    <w:rsid w:val="00D368E3"/>
    <w:rsid w:val="00D42102"/>
    <w:rsid w:val="00D46016"/>
    <w:rsid w:val="00D4602A"/>
    <w:rsid w:val="00D508BF"/>
    <w:rsid w:val="00D53D14"/>
    <w:rsid w:val="00D5428D"/>
    <w:rsid w:val="00D543B5"/>
    <w:rsid w:val="00D6057A"/>
    <w:rsid w:val="00D60C2A"/>
    <w:rsid w:val="00D63AE1"/>
    <w:rsid w:val="00D6572F"/>
    <w:rsid w:val="00D743A9"/>
    <w:rsid w:val="00D74807"/>
    <w:rsid w:val="00D81772"/>
    <w:rsid w:val="00D83AFD"/>
    <w:rsid w:val="00D850BC"/>
    <w:rsid w:val="00D85290"/>
    <w:rsid w:val="00D87A3B"/>
    <w:rsid w:val="00DA3ADA"/>
    <w:rsid w:val="00DA40C0"/>
    <w:rsid w:val="00DA6144"/>
    <w:rsid w:val="00DA61EC"/>
    <w:rsid w:val="00DB2DF0"/>
    <w:rsid w:val="00DB5088"/>
    <w:rsid w:val="00DB689A"/>
    <w:rsid w:val="00DB76DA"/>
    <w:rsid w:val="00DC0161"/>
    <w:rsid w:val="00DC1B9A"/>
    <w:rsid w:val="00DC661C"/>
    <w:rsid w:val="00DD7FB3"/>
    <w:rsid w:val="00DE2212"/>
    <w:rsid w:val="00DE3834"/>
    <w:rsid w:val="00DE73A5"/>
    <w:rsid w:val="00DF0177"/>
    <w:rsid w:val="00DF41BE"/>
    <w:rsid w:val="00DF4B5E"/>
    <w:rsid w:val="00DF576B"/>
    <w:rsid w:val="00DF608C"/>
    <w:rsid w:val="00E0129B"/>
    <w:rsid w:val="00E07FED"/>
    <w:rsid w:val="00E153E0"/>
    <w:rsid w:val="00E16E6E"/>
    <w:rsid w:val="00E17146"/>
    <w:rsid w:val="00E211D8"/>
    <w:rsid w:val="00E219CD"/>
    <w:rsid w:val="00E23777"/>
    <w:rsid w:val="00E23D38"/>
    <w:rsid w:val="00E23E1D"/>
    <w:rsid w:val="00E2520B"/>
    <w:rsid w:val="00E270BF"/>
    <w:rsid w:val="00E2732D"/>
    <w:rsid w:val="00E2759F"/>
    <w:rsid w:val="00E352AE"/>
    <w:rsid w:val="00E4084D"/>
    <w:rsid w:val="00E42938"/>
    <w:rsid w:val="00E4307A"/>
    <w:rsid w:val="00E441F6"/>
    <w:rsid w:val="00E4596A"/>
    <w:rsid w:val="00E50038"/>
    <w:rsid w:val="00E53030"/>
    <w:rsid w:val="00E54930"/>
    <w:rsid w:val="00E56BAD"/>
    <w:rsid w:val="00E572EB"/>
    <w:rsid w:val="00E61D82"/>
    <w:rsid w:val="00E62F48"/>
    <w:rsid w:val="00E64A06"/>
    <w:rsid w:val="00E65A69"/>
    <w:rsid w:val="00E67D67"/>
    <w:rsid w:val="00E801AF"/>
    <w:rsid w:val="00E82DE2"/>
    <w:rsid w:val="00E82F0C"/>
    <w:rsid w:val="00E840A4"/>
    <w:rsid w:val="00E859DA"/>
    <w:rsid w:val="00E86156"/>
    <w:rsid w:val="00E864D0"/>
    <w:rsid w:val="00E87222"/>
    <w:rsid w:val="00E90488"/>
    <w:rsid w:val="00E9295D"/>
    <w:rsid w:val="00E96CAC"/>
    <w:rsid w:val="00E97C0C"/>
    <w:rsid w:val="00EA037D"/>
    <w:rsid w:val="00EA23E9"/>
    <w:rsid w:val="00EA414A"/>
    <w:rsid w:val="00EB4AE2"/>
    <w:rsid w:val="00EB764D"/>
    <w:rsid w:val="00EC1A47"/>
    <w:rsid w:val="00EC4AC5"/>
    <w:rsid w:val="00ED07D7"/>
    <w:rsid w:val="00ED2D37"/>
    <w:rsid w:val="00EE6686"/>
    <w:rsid w:val="00EE6D15"/>
    <w:rsid w:val="00EF48B5"/>
    <w:rsid w:val="00EF6CD6"/>
    <w:rsid w:val="00F023DA"/>
    <w:rsid w:val="00F0360C"/>
    <w:rsid w:val="00F037DE"/>
    <w:rsid w:val="00F0434F"/>
    <w:rsid w:val="00F06DBE"/>
    <w:rsid w:val="00F0722D"/>
    <w:rsid w:val="00F07F85"/>
    <w:rsid w:val="00F13E28"/>
    <w:rsid w:val="00F15272"/>
    <w:rsid w:val="00F15A78"/>
    <w:rsid w:val="00F1685E"/>
    <w:rsid w:val="00F24C8C"/>
    <w:rsid w:val="00F26153"/>
    <w:rsid w:val="00F2621A"/>
    <w:rsid w:val="00F31878"/>
    <w:rsid w:val="00F327E0"/>
    <w:rsid w:val="00F32ED4"/>
    <w:rsid w:val="00F37601"/>
    <w:rsid w:val="00F37F02"/>
    <w:rsid w:val="00F4464F"/>
    <w:rsid w:val="00F449A3"/>
    <w:rsid w:val="00F451B6"/>
    <w:rsid w:val="00F529FA"/>
    <w:rsid w:val="00F57EA6"/>
    <w:rsid w:val="00F614DE"/>
    <w:rsid w:val="00F61A8F"/>
    <w:rsid w:val="00F6360B"/>
    <w:rsid w:val="00F637A5"/>
    <w:rsid w:val="00F6617E"/>
    <w:rsid w:val="00F8084B"/>
    <w:rsid w:val="00F80D35"/>
    <w:rsid w:val="00F8408A"/>
    <w:rsid w:val="00F8555D"/>
    <w:rsid w:val="00F90198"/>
    <w:rsid w:val="00F949AA"/>
    <w:rsid w:val="00FA117C"/>
    <w:rsid w:val="00FA3220"/>
    <w:rsid w:val="00FA46A5"/>
    <w:rsid w:val="00FA4CE1"/>
    <w:rsid w:val="00FA771F"/>
    <w:rsid w:val="00FA7D06"/>
    <w:rsid w:val="00FB434A"/>
    <w:rsid w:val="00FC0384"/>
    <w:rsid w:val="00FC2D3D"/>
    <w:rsid w:val="00FC55BD"/>
    <w:rsid w:val="00FC5FF7"/>
    <w:rsid w:val="00FC6445"/>
    <w:rsid w:val="00FC7AA8"/>
    <w:rsid w:val="00FD07F5"/>
    <w:rsid w:val="00FD1589"/>
    <w:rsid w:val="00FD3B2E"/>
    <w:rsid w:val="00FD3EBF"/>
    <w:rsid w:val="00FD44E4"/>
    <w:rsid w:val="00FD566D"/>
    <w:rsid w:val="00FD64CB"/>
    <w:rsid w:val="00FE0468"/>
    <w:rsid w:val="00FE0B9F"/>
    <w:rsid w:val="00FE1DB9"/>
    <w:rsid w:val="00FE5DDF"/>
    <w:rsid w:val="00FE7E2C"/>
    <w:rsid w:val="00FF1540"/>
    <w:rsid w:val="00FF1B4B"/>
    <w:rsid w:val="00FF2B61"/>
    <w:rsid w:val="00FF5A41"/>
    <w:rsid w:val="00FF6149"/>
    <w:rsid w:val="00FF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4D208"/>
  <w15:chartTrackingRefBased/>
  <w15:docId w15:val="{E63D0A89-DBD1-0544-8FD5-05236DA0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61C5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2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6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 Rangan</dc:creator>
  <cp:keywords/>
  <dc:description/>
  <cp:lastModifiedBy>Caroline Vinck - ERA</cp:lastModifiedBy>
  <cp:revision>3</cp:revision>
  <dcterms:created xsi:type="dcterms:W3CDTF">2024-05-30T08:55:00Z</dcterms:created>
  <dcterms:modified xsi:type="dcterms:W3CDTF">2024-05-30T08:56:00Z</dcterms:modified>
</cp:coreProperties>
</file>